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2E8" w:rsidRPr="005820B8" w:rsidRDefault="00DC22B2" w:rsidP="0051274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20B8">
        <w:rPr>
          <w:rFonts w:ascii="Times New Roman" w:hAnsi="Times New Roman" w:cs="Times New Roman"/>
          <w:b/>
          <w:sz w:val="24"/>
          <w:szCs w:val="24"/>
        </w:rPr>
        <w:t xml:space="preserve">Fine </w:t>
      </w:r>
      <w:r w:rsidR="005B439C" w:rsidRPr="005820B8">
        <w:rPr>
          <w:rFonts w:ascii="Times New Roman" w:hAnsi="Times New Roman" w:cs="Times New Roman"/>
          <w:b/>
          <w:sz w:val="24"/>
          <w:szCs w:val="24"/>
        </w:rPr>
        <w:t>root dynamics in lodgepole pine and white spruce stands along productivity gradients in reclaimed oil sands sites</w:t>
      </w:r>
    </w:p>
    <w:p w:rsidR="007D4B9A" w:rsidRPr="008F271D" w:rsidRDefault="007D4B9A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353CE" w:rsidRPr="008F271D" w:rsidRDefault="002353CE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D4B9A" w:rsidRPr="008F271D" w:rsidRDefault="007D4B9A" w:rsidP="007D4B9A">
      <w:pPr>
        <w:jc w:val="center"/>
        <w:rPr>
          <w:rFonts w:ascii="Times New Roman" w:hAnsi="Times New Roman" w:cs="Times New Roman"/>
          <w:sz w:val="24"/>
          <w:szCs w:val="24"/>
        </w:rPr>
      </w:pPr>
      <w:r w:rsidRPr="008F271D">
        <w:rPr>
          <w:rFonts w:ascii="Times New Roman" w:hAnsi="Times New Roman" w:cs="Times New Roman"/>
          <w:sz w:val="24"/>
          <w:szCs w:val="24"/>
        </w:rPr>
        <w:t>G.M. Jamro</w:t>
      </w:r>
      <w:r w:rsidR="00E653C3" w:rsidRPr="008F27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="00E653C3" w:rsidRPr="008F271D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8F271D">
        <w:rPr>
          <w:rFonts w:ascii="Times New Roman" w:hAnsi="Times New Roman" w:cs="Times New Roman"/>
          <w:sz w:val="24"/>
          <w:szCs w:val="24"/>
        </w:rPr>
        <w:t>, S.X. Chang</w:t>
      </w:r>
      <w:r w:rsidR="00E653C3" w:rsidRPr="008F27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271D">
        <w:rPr>
          <w:rFonts w:ascii="Times New Roman" w:hAnsi="Times New Roman" w:cs="Times New Roman"/>
          <w:sz w:val="24"/>
          <w:szCs w:val="24"/>
        </w:rPr>
        <w:t>, M.A. Naeth</w:t>
      </w:r>
      <w:r w:rsidR="00E653C3" w:rsidRPr="008F27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271D">
        <w:rPr>
          <w:rFonts w:ascii="Times New Roman" w:hAnsi="Times New Roman" w:cs="Times New Roman"/>
          <w:sz w:val="24"/>
          <w:szCs w:val="24"/>
        </w:rPr>
        <w:t>, M. Duan</w:t>
      </w:r>
      <w:r w:rsidR="00E653C3" w:rsidRPr="008F27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271D">
        <w:rPr>
          <w:rFonts w:ascii="Times New Roman" w:hAnsi="Times New Roman" w:cs="Times New Roman"/>
          <w:sz w:val="24"/>
          <w:szCs w:val="24"/>
        </w:rPr>
        <w:t xml:space="preserve"> and J.D. House</w:t>
      </w:r>
      <w:r w:rsidR="00E653C3" w:rsidRPr="008F271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7D4B9A" w:rsidRDefault="007D4B9A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107D0" w:rsidRDefault="005107D0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107D0" w:rsidRDefault="005107D0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107D0" w:rsidRPr="005107D0" w:rsidRDefault="005107D0" w:rsidP="005107D0">
      <w:pPr>
        <w:rPr>
          <w:rFonts w:ascii="Times New Roman" w:hAnsi="Times New Roman" w:cs="Times New Roman"/>
          <w:b/>
          <w:sz w:val="24"/>
          <w:szCs w:val="24"/>
        </w:rPr>
      </w:pPr>
      <w:r w:rsidRPr="005107D0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5107D0" w:rsidRDefault="005107D0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107D0" w:rsidRDefault="005107D0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107D0" w:rsidRDefault="005107D0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107D0" w:rsidRDefault="005107D0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107D0" w:rsidRDefault="005107D0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107D0" w:rsidRDefault="005107D0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107D0" w:rsidRDefault="005107D0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107D0" w:rsidRDefault="005107D0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107D0" w:rsidRDefault="005107D0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107D0" w:rsidRDefault="005107D0" w:rsidP="007D4B9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84102" w:rsidRDefault="00C84102" w:rsidP="00C841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7320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394040">
        <w:rPr>
          <w:rFonts w:ascii="Times New Roman" w:hAnsi="Times New Roman" w:cs="Times New Roman"/>
          <w:b/>
          <w:sz w:val="24"/>
          <w:szCs w:val="24"/>
        </w:rPr>
        <w:t>S1</w:t>
      </w:r>
      <w:r w:rsidRPr="00B7320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Repeated </w:t>
      </w:r>
      <w:r w:rsidR="00365654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asures </w:t>
      </w:r>
      <w:r w:rsidRPr="008B73C8">
        <w:rPr>
          <w:rFonts w:ascii="Times New Roman" w:hAnsi="Times New Roman" w:cs="Times New Roman"/>
          <w:sz w:val="24"/>
          <w:szCs w:val="24"/>
        </w:rPr>
        <w:t xml:space="preserve">ANOVA of fine root </w:t>
      </w:r>
      <w:proofErr w:type="spellStart"/>
      <w:r w:rsidRPr="008B73C8">
        <w:rPr>
          <w:rFonts w:ascii="Times New Roman" w:hAnsi="Times New Roman" w:cs="Times New Roman"/>
          <w:sz w:val="24"/>
          <w:szCs w:val="24"/>
        </w:rPr>
        <w:t>paramters</w:t>
      </w:r>
      <w:proofErr w:type="spellEnd"/>
      <w:r w:rsidRPr="008B73C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73C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Pr="008B73C8">
        <w:rPr>
          <w:rFonts w:ascii="Times New Roman" w:hAnsi="Times New Roman" w:cs="Times New Roman"/>
          <w:sz w:val="24"/>
          <w:szCs w:val="24"/>
        </w:rPr>
        <w:t>odgepole</w:t>
      </w:r>
      <w:proofErr w:type="spellEnd"/>
      <w:proofErr w:type="gramEnd"/>
      <w:r w:rsidRPr="008B73C8">
        <w:rPr>
          <w:rFonts w:ascii="Times New Roman" w:hAnsi="Times New Roman" w:cs="Times New Roman"/>
          <w:sz w:val="24"/>
          <w:szCs w:val="24"/>
        </w:rPr>
        <w:t xml:space="preserve"> pine and white spruce </w:t>
      </w:r>
      <w:r>
        <w:rPr>
          <w:rFonts w:ascii="Times New Roman" w:hAnsi="Times New Roman" w:cs="Times New Roman"/>
          <w:sz w:val="24"/>
          <w:szCs w:val="24"/>
        </w:rPr>
        <w:t xml:space="preserve">stands </w:t>
      </w:r>
      <w:r w:rsidRPr="008B73C8">
        <w:rPr>
          <w:rFonts w:ascii="Times New Roman" w:hAnsi="Times New Roman" w:cs="Times New Roman"/>
          <w:sz w:val="24"/>
          <w:szCs w:val="24"/>
        </w:rPr>
        <w:t>along stand productivity grad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73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D1529F">
        <w:rPr>
          <w:rFonts w:ascii="Times New Roman" w:hAnsi="Times New Roman" w:cs="Times New Roman"/>
          <w:sz w:val="24"/>
          <w:szCs w:val="24"/>
        </w:rPr>
        <w:t>oil sands reclamation</w:t>
      </w:r>
      <w:r w:rsidRPr="008B73C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2126"/>
        <w:gridCol w:w="825"/>
        <w:gridCol w:w="810"/>
        <w:gridCol w:w="271"/>
        <w:gridCol w:w="847"/>
        <w:gridCol w:w="823"/>
        <w:gridCol w:w="271"/>
        <w:gridCol w:w="952"/>
        <w:gridCol w:w="934"/>
        <w:gridCol w:w="271"/>
        <w:gridCol w:w="818"/>
        <w:gridCol w:w="804"/>
        <w:gridCol w:w="271"/>
        <w:gridCol w:w="818"/>
        <w:gridCol w:w="804"/>
        <w:gridCol w:w="271"/>
        <w:gridCol w:w="944"/>
        <w:gridCol w:w="927"/>
      </w:tblGrid>
      <w:tr w:rsidR="00C84102" w:rsidRPr="00233D1A" w:rsidTr="00045DC0">
        <w:trPr>
          <w:trHeight w:val="300"/>
        </w:trPr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ot parameter</w:t>
            </w:r>
          </w:p>
        </w:tc>
        <w:tc>
          <w:tcPr>
            <w:tcW w:w="539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1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12</w:t>
            </w:r>
          </w:p>
        </w:tc>
      </w:tr>
      <w:tr w:rsidR="00C84102" w:rsidRPr="00233D1A" w:rsidTr="00045DC0">
        <w:trPr>
          <w:trHeight w:val="900"/>
        </w:trPr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nd productivity level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mpling month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nd productivity level × sampling month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nd productivity level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mpling month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nd productivity level × sampling month</w:t>
            </w:r>
          </w:p>
        </w:tc>
      </w:tr>
      <w:tr w:rsidR="00C84102" w:rsidRPr="00233D1A" w:rsidTr="00045DC0">
        <w:trPr>
          <w:trHeight w:val="300"/>
        </w:trPr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valu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valu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valu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valu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valu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valu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valu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valu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valu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valu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value</w:t>
            </w:r>
          </w:p>
        </w:tc>
      </w:tr>
      <w:tr w:rsidR="00C84102" w:rsidRPr="00233D1A" w:rsidTr="00045DC0">
        <w:trPr>
          <w:trHeight w:val="375"/>
        </w:trPr>
        <w:tc>
          <w:tcPr>
            <w:tcW w:w="1300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     Lodgepole pine</w:t>
            </w:r>
          </w:p>
        </w:tc>
      </w:tr>
      <w:tr w:rsidR="00C84102" w:rsidRPr="00233D1A" w:rsidTr="00045DC0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4102" w:rsidRPr="00233D1A" w:rsidRDefault="00CC76D9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ne r</w:t>
            </w:r>
            <w:r w:rsidR="00C84102"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ot surface are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6F3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</w:t>
            </w:r>
            <w:r w:rsidR="006F3AC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6F3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  <w:r w:rsidR="006F3AC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6F3AC7" w:rsidP="006F3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C84102"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6F3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6F3AC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6F3AC7" w:rsidP="006F3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C84102"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6F3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6F3AC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7</w:t>
            </w: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A2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</w:t>
            </w:r>
            <w:r w:rsidR="000A2C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A2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0A2C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0A2CCF" w:rsidP="000A2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="00C84102"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A2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0A2C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0A2CCF" w:rsidP="000A2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="00C84102"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A2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0A2C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5</w:t>
            </w:r>
          </w:p>
        </w:tc>
      </w:tr>
      <w:tr w:rsidR="00C84102" w:rsidRPr="00233D1A" w:rsidTr="00045DC0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ne root length densit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3</w:t>
            </w:r>
          </w:p>
        </w:tc>
      </w:tr>
      <w:tr w:rsidR="00C84102" w:rsidRPr="00233D1A" w:rsidTr="00045DC0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ne root biomas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0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3</w:t>
            </w:r>
          </w:p>
        </w:tc>
      </w:tr>
      <w:tr w:rsidR="00C84102" w:rsidRPr="00233D1A" w:rsidTr="00045DC0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84102" w:rsidRPr="00233D1A" w:rsidTr="00045DC0">
        <w:trPr>
          <w:trHeight w:val="330"/>
        </w:trPr>
        <w:tc>
          <w:tcPr>
            <w:tcW w:w="1300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     White spruce</w:t>
            </w:r>
          </w:p>
        </w:tc>
      </w:tr>
      <w:tr w:rsidR="00C84102" w:rsidRPr="00233D1A" w:rsidTr="00045DC0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4102" w:rsidRPr="00233D1A" w:rsidRDefault="00CC76D9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ne r</w:t>
            </w:r>
            <w:r w:rsidR="00C84102"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ot surface are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A63F94" w:rsidP="00A6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  <w:r w:rsidR="00C84102"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A6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  <w:r w:rsidR="00A63F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A63F94" w:rsidP="00A6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  <w:r w:rsidR="00C84102"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A63F94" w:rsidP="00A6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="00C84102"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A6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  <w:r w:rsidR="00A63F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A63F94" w:rsidP="00A6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="00C84102"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A6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  <w:r w:rsidR="00A63F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A6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="00A63F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  <w:r w:rsidR="00A63F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A6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  <w:r w:rsidR="00A63F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A63F94" w:rsidP="00A63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C84102"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6</w:t>
            </w:r>
          </w:p>
        </w:tc>
      </w:tr>
      <w:tr w:rsidR="00C84102" w:rsidRPr="00233D1A" w:rsidTr="00045DC0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ne root length densit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4</w:t>
            </w:r>
          </w:p>
        </w:tc>
      </w:tr>
      <w:tr w:rsidR="00C84102" w:rsidRPr="00233D1A" w:rsidTr="00045DC0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4102" w:rsidRPr="00233D1A" w:rsidRDefault="00C84102" w:rsidP="0004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ne root biomas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9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6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6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0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6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4102" w:rsidRPr="00233D1A" w:rsidRDefault="00C84102" w:rsidP="00045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3D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53</w:t>
            </w:r>
          </w:p>
        </w:tc>
      </w:tr>
    </w:tbl>
    <w:p w:rsidR="005965E0" w:rsidRPr="00A04436" w:rsidRDefault="005965E0" w:rsidP="009261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5965E0" w:rsidRPr="00A04436" w:rsidSect="00C84102">
      <w:footerReference w:type="default" r:id="rId9"/>
      <w:pgSz w:w="16839" w:h="11907" w:orient="landscape" w:code="9"/>
      <w:pgMar w:top="1440" w:right="1440" w:bottom="567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6D9D" w:rsidRDefault="00F36D9D">
      <w:pPr>
        <w:spacing w:after="0" w:line="240" w:lineRule="auto"/>
      </w:pPr>
      <w:r>
        <w:separator/>
      </w:r>
    </w:p>
  </w:endnote>
  <w:endnote w:type="continuationSeparator" w:id="0">
    <w:p w:rsidR="00F36D9D" w:rsidRDefault="00F36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53575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6D9D" w:rsidRDefault="00F36D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07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6D9D" w:rsidRDefault="00F36D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6D9D" w:rsidRDefault="00F36D9D">
      <w:pPr>
        <w:spacing w:after="0" w:line="240" w:lineRule="auto"/>
      </w:pPr>
      <w:r>
        <w:separator/>
      </w:r>
    </w:p>
  </w:footnote>
  <w:footnote w:type="continuationSeparator" w:id="0">
    <w:p w:rsidR="00F36D9D" w:rsidRDefault="00F36D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0456B"/>
    <w:multiLevelType w:val="hybridMultilevel"/>
    <w:tmpl w:val="75DAB104"/>
    <w:lvl w:ilvl="0" w:tplc="E7BCB53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BB3663"/>
    <w:multiLevelType w:val="multilevel"/>
    <w:tmpl w:val="44C0E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2F90A53"/>
    <w:multiLevelType w:val="hybridMultilevel"/>
    <w:tmpl w:val="A98CF12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7D16B7F"/>
    <w:multiLevelType w:val="multilevel"/>
    <w:tmpl w:val="7F94F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C5A3CF2"/>
    <w:multiLevelType w:val="hybridMultilevel"/>
    <w:tmpl w:val="3D4AC5E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2018F8"/>
    <w:multiLevelType w:val="hybridMultilevel"/>
    <w:tmpl w:val="E42E4C84"/>
    <w:lvl w:ilvl="0" w:tplc="10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5"/>
  </w:num>
  <w:num w:numId="4">
    <w:abstractNumId w:val="0"/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B9A"/>
    <w:rsid w:val="00001186"/>
    <w:rsid w:val="00001DAA"/>
    <w:rsid w:val="00002D59"/>
    <w:rsid w:val="000062E8"/>
    <w:rsid w:val="000121EE"/>
    <w:rsid w:val="00012911"/>
    <w:rsid w:val="00013513"/>
    <w:rsid w:val="00013F50"/>
    <w:rsid w:val="0001428C"/>
    <w:rsid w:val="0001449D"/>
    <w:rsid w:val="000144B1"/>
    <w:rsid w:val="00014541"/>
    <w:rsid w:val="00015DE4"/>
    <w:rsid w:val="000167BE"/>
    <w:rsid w:val="00016F25"/>
    <w:rsid w:val="00017BDC"/>
    <w:rsid w:val="00017D6E"/>
    <w:rsid w:val="000223C8"/>
    <w:rsid w:val="00022B50"/>
    <w:rsid w:val="00023239"/>
    <w:rsid w:val="000235D5"/>
    <w:rsid w:val="0002445D"/>
    <w:rsid w:val="00024710"/>
    <w:rsid w:val="0002593E"/>
    <w:rsid w:val="00026098"/>
    <w:rsid w:val="00027BF1"/>
    <w:rsid w:val="000312FF"/>
    <w:rsid w:val="00031F2A"/>
    <w:rsid w:val="00033109"/>
    <w:rsid w:val="00033443"/>
    <w:rsid w:val="0003357F"/>
    <w:rsid w:val="00033F83"/>
    <w:rsid w:val="00034BEC"/>
    <w:rsid w:val="00034E77"/>
    <w:rsid w:val="00035A8C"/>
    <w:rsid w:val="00036729"/>
    <w:rsid w:val="00040994"/>
    <w:rsid w:val="00041546"/>
    <w:rsid w:val="000439B1"/>
    <w:rsid w:val="00044186"/>
    <w:rsid w:val="00044250"/>
    <w:rsid w:val="00044B61"/>
    <w:rsid w:val="00045465"/>
    <w:rsid w:val="00045720"/>
    <w:rsid w:val="00045DC0"/>
    <w:rsid w:val="00047518"/>
    <w:rsid w:val="000475FC"/>
    <w:rsid w:val="00047D43"/>
    <w:rsid w:val="000500B2"/>
    <w:rsid w:val="00050BD9"/>
    <w:rsid w:val="00051481"/>
    <w:rsid w:val="00051F7F"/>
    <w:rsid w:val="000523E9"/>
    <w:rsid w:val="00052DAA"/>
    <w:rsid w:val="000545EC"/>
    <w:rsid w:val="00054E17"/>
    <w:rsid w:val="000575E3"/>
    <w:rsid w:val="00062B44"/>
    <w:rsid w:val="00063B24"/>
    <w:rsid w:val="00065422"/>
    <w:rsid w:val="000667FC"/>
    <w:rsid w:val="00067C6F"/>
    <w:rsid w:val="00067C9C"/>
    <w:rsid w:val="0007331E"/>
    <w:rsid w:val="00076152"/>
    <w:rsid w:val="00077E8A"/>
    <w:rsid w:val="000809C9"/>
    <w:rsid w:val="00081295"/>
    <w:rsid w:val="00082EF4"/>
    <w:rsid w:val="0008388F"/>
    <w:rsid w:val="000866E6"/>
    <w:rsid w:val="00091E5B"/>
    <w:rsid w:val="00092B93"/>
    <w:rsid w:val="0009439F"/>
    <w:rsid w:val="000956BD"/>
    <w:rsid w:val="000970FC"/>
    <w:rsid w:val="000974E2"/>
    <w:rsid w:val="000A045B"/>
    <w:rsid w:val="000A0A33"/>
    <w:rsid w:val="000A0CB8"/>
    <w:rsid w:val="000A16E7"/>
    <w:rsid w:val="000A2CCF"/>
    <w:rsid w:val="000A350D"/>
    <w:rsid w:val="000A35A7"/>
    <w:rsid w:val="000A3C72"/>
    <w:rsid w:val="000A78B6"/>
    <w:rsid w:val="000B0553"/>
    <w:rsid w:val="000B13FC"/>
    <w:rsid w:val="000B1485"/>
    <w:rsid w:val="000B1570"/>
    <w:rsid w:val="000B16DC"/>
    <w:rsid w:val="000B1C36"/>
    <w:rsid w:val="000B2101"/>
    <w:rsid w:val="000B7453"/>
    <w:rsid w:val="000C0088"/>
    <w:rsid w:val="000C16B1"/>
    <w:rsid w:val="000C6BDE"/>
    <w:rsid w:val="000C7A59"/>
    <w:rsid w:val="000D0885"/>
    <w:rsid w:val="000D1C25"/>
    <w:rsid w:val="000D20C5"/>
    <w:rsid w:val="000D2449"/>
    <w:rsid w:val="000D31F6"/>
    <w:rsid w:val="000D4BEC"/>
    <w:rsid w:val="000D5304"/>
    <w:rsid w:val="000D533B"/>
    <w:rsid w:val="000D54AC"/>
    <w:rsid w:val="000D6401"/>
    <w:rsid w:val="000E0813"/>
    <w:rsid w:val="000E0CFF"/>
    <w:rsid w:val="000E1CD8"/>
    <w:rsid w:val="000E2914"/>
    <w:rsid w:val="000E2EA2"/>
    <w:rsid w:val="000E4CEB"/>
    <w:rsid w:val="000E56AF"/>
    <w:rsid w:val="000E6142"/>
    <w:rsid w:val="000F2B24"/>
    <w:rsid w:val="000F37FB"/>
    <w:rsid w:val="000F3C24"/>
    <w:rsid w:val="000F56F8"/>
    <w:rsid w:val="000F7F60"/>
    <w:rsid w:val="001011EA"/>
    <w:rsid w:val="00102F0E"/>
    <w:rsid w:val="00106992"/>
    <w:rsid w:val="00107D18"/>
    <w:rsid w:val="00111193"/>
    <w:rsid w:val="00111E06"/>
    <w:rsid w:val="0011222C"/>
    <w:rsid w:val="00112281"/>
    <w:rsid w:val="00113B7C"/>
    <w:rsid w:val="00115417"/>
    <w:rsid w:val="001158EF"/>
    <w:rsid w:val="001166DB"/>
    <w:rsid w:val="001171C3"/>
    <w:rsid w:val="00117250"/>
    <w:rsid w:val="00123217"/>
    <w:rsid w:val="001245DC"/>
    <w:rsid w:val="00125F3B"/>
    <w:rsid w:val="00126956"/>
    <w:rsid w:val="00126C8B"/>
    <w:rsid w:val="001317EC"/>
    <w:rsid w:val="0013195D"/>
    <w:rsid w:val="00132F8E"/>
    <w:rsid w:val="001338BE"/>
    <w:rsid w:val="00133966"/>
    <w:rsid w:val="00133F19"/>
    <w:rsid w:val="00136887"/>
    <w:rsid w:val="00137AC9"/>
    <w:rsid w:val="00141905"/>
    <w:rsid w:val="00142659"/>
    <w:rsid w:val="00143884"/>
    <w:rsid w:val="0014460B"/>
    <w:rsid w:val="00144B28"/>
    <w:rsid w:val="00144E93"/>
    <w:rsid w:val="001501BB"/>
    <w:rsid w:val="001503FF"/>
    <w:rsid w:val="001509FB"/>
    <w:rsid w:val="00151BDF"/>
    <w:rsid w:val="00153118"/>
    <w:rsid w:val="001546AC"/>
    <w:rsid w:val="0015525A"/>
    <w:rsid w:val="001601CE"/>
    <w:rsid w:val="00160A49"/>
    <w:rsid w:val="001613B4"/>
    <w:rsid w:val="00163356"/>
    <w:rsid w:val="001651AB"/>
    <w:rsid w:val="001661DD"/>
    <w:rsid w:val="00167FDE"/>
    <w:rsid w:val="001722BA"/>
    <w:rsid w:val="00172DE6"/>
    <w:rsid w:val="00173009"/>
    <w:rsid w:val="00173C7B"/>
    <w:rsid w:val="00173FFE"/>
    <w:rsid w:val="0017428C"/>
    <w:rsid w:val="00176ECB"/>
    <w:rsid w:val="00180066"/>
    <w:rsid w:val="001802CC"/>
    <w:rsid w:val="00180EFF"/>
    <w:rsid w:val="001813D7"/>
    <w:rsid w:val="00181DB7"/>
    <w:rsid w:val="0018283A"/>
    <w:rsid w:val="00184162"/>
    <w:rsid w:val="00190182"/>
    <w:rsid w:val="00190B17"/>
    <w:rsid w:val="00191486"/>
    <w:rsid w:val="00194407"/>
    <w:rsid w:val="00194A3B"/>
    <w:rsid w:val="00197160"/>
    <w:rsid w:val="001977FA"/>
    <w:rsid w:val="001A1258"/>
    <w:rsid w:val="001A1D23"/>
    <w:rsid w:val="001A2675"/>
    <w:rsid w:val="001A6C4B"/>
    <w:rsid w:val="001B0F98"/>
    <w:rsid w:val="001B1AA4"/>
    <w:rsid w:val="001B338D"/>
    <w:rsid w:val="001B36CF"/>
    <w:rsid w:val="001B37A4"/>
    <w:rsid w:val="001B7190"/>
    <w:rsid w:val="001B73C6"/>
    <w:rsid w:val="001B7437"/>
    <w:rsid w:val="001C02A9"/>
    <w:rsid w:val="001C10E4"/>
    <w:rsid w:val="001C135F"/>
    <w:rsid w:val="001C21F4"/>
    <w:rsid w:val="001C29E9"/>
    <w:rsid w:val="001C3464"/>
    <w:rsid w:val="001C54C7"/>
    <w:rsid w:val="001C590A"/>
    <w:rsid w:val="001C6BCD"/>
    <w:rsid w:val="001C7E2F"/>
    <w:rsid w:val="001D07A4"/>
    <w:rsid w:val="001D19FB"/>
    <w:rsid w:val="001D2CA4"/>
    <w:rsid w:val="001D35D5"/>
    <w:rsid w:val="001D55B8"/>
    <w:rsid w:val="001D738D"/>
    <w:rsid w:val="001E1476"/>
    <w:rsid w:val="001E17B8"/>
    <w:rsid w:val="001E3E2E"/>
    <w:rsid w:val="001E48AC"/>
    <w:rsid w:val="001E5927"/>
    <w:rsid w:val="001E6191"/>
    <w:rsid w:val="001E6F95"/>
    <w:rsid w:val="001E7F62"/>
    <w:rsid w:val="001F0039"/>
    <w:rsid w:val="001F0267"/>
    <w:rsid w:val="001F0D4D"/>
    <w:rsid w:val="001F279E"/>
    <w:rsid w:val="001F2A19"/>
    <w:rsid w:val="001F3292"/>
    <w:rsid w:val="001F56E8"/>
    <w:rsid w:val="001F5CD5"/>
    <w:rsid w:val="001F6E2C"/>
    <w:rsid w:val="001F724E"/>
    <w:rsid w:val="0020003A"/>
    <w:rsid w:val="00200D2C"/>
    <w:rsid w:val="00201A16"/>
    <w:rsid w:val="002040B8"/>
    <w:rsid w:val="00204145"/>
    <w:rsid w:val="00204EA2"/>
    <w:rsid w:val="00207661"/>
    <w:rsid w:val="00207A27"/>
    <w:rsid w:val="0021041C"/>
    <w:rsid w:val="0021047C"/>
    <w:rsid w:val="00215C57"/>
    <w:rsid w:val="00217316"/>
    <w:rsid w:val="00220157"/>
    <w:rsid w:val="00220911"/>
    <w:rsid w:val="00221686"/>
    <w:rsid w:val="00221C0A"/>
    <w:rsid w:val="00221E52"/>
    <w:rsid w:val="00222468"/>
    <w:rsid w:val="002227D0"/>
    <w:rsid w:val="00223525"/>
    <w:rsid w:val="002245DE"/>
    <w:rsid w:val="00225267"/>
    <w:rsid w:val="002253AB"/>
    <w:rsid w:val="0022700F"/>
    <w:rsid w:val="00227525"/>
    <w:rsid w:val="002314E5"/>
    <w:rsid w:val="00231BFA"/>
    <w:rsid w:val="00231D04"/>
    <w:rsid w:val="00232350"/>
    <w:rsid w:val="00233009"/>
    <w:rsid w:val="0023312D"/>
    <w:rsid w:val="00233D1A"/>
    <w:rsid w:val="002351C1"/>
    <w:rsid w:val="002353CE"/>
    <w:rsid w:val="00236206"/>
    <w:rsid w:val="00236529"/>
    <w:rsid w:val="00237589"/>
    <w:rsid w:val="00240075"/>
    <w:rsid w:val="002436B7"/>
    <w:rsid w:val="00243E96"/>
    <w:rsid w:val="002455E9"/>
    <w:rsid w:val="00245F80"/>
    <w:rsid w:val="002473B8"/>
    <w:rsid w:val="00247CD1"/>
    <w:rsid w:val="002508C7"/>
    <w:rsid w:val="002518BB"/>
    <w:rsid w:val="00252F69"/>
    <w:rsid w:val="002534A3"/>
    <w:rsid w:val="00253849"/>
    <w:rsid w:val="00254DA1"/>
    <w:rsid w:val="0025630F"/>
    <w:rsid w:val="0025676A"/>
    <w:rsid w:val="00257276"/>
    <w:rsid w:val="00257F2F"/>
    <w:rsid w:val="002613E3"/>
    <w:rsid w:val="00263EBB"/>
    <w:rsid w:val="002654DF"/>
    <w:rsid w:val="00265715"/>
    <w:rsid w:val="00265934"/>
    <w:rsid w:val="00265D2C"/>
    <w:rsid w:val="00272C25"/>
    <w:rsid w:val="00273390"/>
    <w:rsid w:val="00274A88"/>
    <w:rsid w:val="00276506"/>
    <w:rsid w:val="00277BA4"/>
    <w:rsid w:val="002807F1"/>
    <w:rsid w:val="00280C27"/>
    <w:rsid w:val="00280D18"/>
    <w:rsid w:val="002816CF"/>
    <w:rsid w:val="0028242A"/>
    <w:rsid w:val="002828AF"/>
    <w:rsid w:val="002828CD"/>
    <w:rsid w:val="00285220"/>
    <w:rsid w:val="002857F4"/>
    <w:rsid w:val="00287D51"/>
    <w:rsid w:val="0029037F"/>
    <w:rsid w:val="00290788"/>
    <w:rsid w:val="00291215"/>
    <w:rsid w:val="002932FF"/>
    <w:rsid w:val="00293779"/>
    <w:rsid w:val="0029405C"/>
    <w:rsid w:val="00294168"/>
    <w:rsid w:val="00294BEA"/>
    <w:rsid w:val="00294D43"/>
    <w:rsid w:val="00295F5C"/>
    <w:rsid w:val="002A0D31"/>
    <w:rsid w:val="002A0E57"/>
    <w:rsid w:val="002A129D"/>
    <w:rsid w:val="002A2B15"/>
    <w:rsid w:val="002A33A6"/>
    <w:rsid w:val="002A3538"/>
    <w:rsid w:val="002A55E2"/>
    <w:rsid w:val="002A7A3B"/>
    <w:rsid w:val="002B1FD4"/>
    <w:rsid w:val="002B2AA8"/>
    <w:rsid w:val="002B2CE7"/>
    <w:rsid w:val="002B6122"/>
    <w:rsid w:val="002B7EE6"/>
    <w:rsid w:val="002C0784"/>
    <w:rsid w:val="002C35E3"/>
    <w:rsid w:val="002C38A3"/>
    <w:rsid w:val="002C58AA"/>
    <w:rsid w:val="002C691C"/>
    <w:rsid w:val="002C69CA"/>
    <w:rsid w:val="002D02B1"/>
    <w:rsid w:val="002D22E9"/>
    <w:rsid w:val="002D249A"/>
    <w:rsid w:val="002D28E5"/>
    <w:rsid w:val="002D2EC0"/>
    <w:rsid w:val="002D390A"/>
    <w:rsid w:val="002D49A5"/>
    <w:rsid w:val="002D4A65"/>
    <w:rsid w:val="002D4FB2"/>
    <w:rsid w:val="002D5944"/>
    <w:rsid w:val="002D6C5A"/>
    <w:rsid w:val="002D7C4A"/>
    <w:rsid w:val="002E189A"/>
    <w:rsid w:val="002E23DB"/>
    <w:rsid w:val="002E270D"/>
    <w:rsid w:val="002E2831"/>
    <w:rsid w:val="002F02B3"/>
    <w:rsid w:val="002F0E76"/>
    <w:rsid w:val="002F1073"/>
    <w:rsid w:val="002F13DF"/>
    <w:rsid w:val="002F261F"/>
    <w:rsid w:val="002F2B03"/>
    <w:rsid w:val="002F2FFB"/>
    <w:rsid w:val="002F36C5"/>
    <w:rsid w:val="002F6706"/>
    <w:rsid w:val="002F72BC"/>
    <w:rsid w:val="00300097"/>
    <w:rsid w:val="00301368"/>
    <w:rsid w:val="0030427B"/>
    <w:rsid w:val="00304EE2"/>
    <w:rsid w:val="00306FC6"/>
    <w:rsid w:val="00310E24"/>
    <w:rsid w:val="003111A6"/>
    <w:rsid w:val="00312F55"/>
    <w:rsid w:val="00313DEC"/>
    <w:rsid w:val="003160FD"/>
    <w:rsid w:val="0032063E"/>
    <w:rsid w:val="00322022"/>
    <w:rsid w:val="003230C9"/>
    <w:rsid w:val="003254F4"/>
    <w:rsid w:val="00327305"/>
    <w:rsid w:val="0033080B"/>
    <w:rsid w:val="00330FE1"/>
    <w:rsid w:val="003326C9"/>
    <w:rsid w:val="0033325A"/>
    <w:rsid w:val="00333F3B"/>
    <w:rsid w:val="00334021"/>
    <w:rsid w:val="00335B88"/>
    <w:rsid w:val="00335D8E"/>
    <w:rsid w:val="00337302"/>
    <w:rsid w:val="00337F99"/>
    <w:rsid w:val="003412D2"/>
    <w:rsid w:val="00341DFD"/>
    <w:rsid w:val="00341FF8"/>
    <w:rsid w:val="00342A57"/>
    <w:rsid w:val="00342F11"/>
    <w:rsid w:val="00343105"/>
    <w:rsid w:val="00344171"/>
    <w:rsid w:val="00344508"/>
    <w:rsid w:val="0034455A"/>
    <w:rsid w:val="00345BA0"/>
    <w:rsid w:val="00345E85"/>
    <w:rsid w:val="00345FC4"/>
    <w:rsid w:val="003463E0"/>
    <w:rsid w:val="0034744E"/>
    <w:rsid w:val="0035083F"/>
    <w:rsid w:val="00351AD9"/>
    <w:rsid w:val="00351DDF"/>
    <w:rsid w:val="00353ACC"/>
    <w:rsid w:val="00353C22"/>
    <w:rsid w:val="00355E65"/>
    <w:rsid w:val="00357F60"/>
    <w:rsid w:val="00360349"/>
    <w:rsid w:val="0036054D"/>
    <w:rsid w:val="0036087D"/>
    <w:rsid w:val="00362AB5"/>
    <w:rsid w:val="003632EB"/>
    <w:rsid w:val="0036340A"/>
    <w:rsid w:val="003643B2"/>
    <w:rsid w:val="00365654"/>
    <w:rsid w:val="00365FB5"/>
    <w:rsid w:val="00367DD9"/>
    <w:rsid w:val="00372134"/>
    <w:rsid w:val="00374137"/>
    <w:rsid w:val="00374C1C"/>
    <w:rsid w:val="0037529E"/>
    <w:rsid w:val="00376D3C"/>
    <w:rsid w:val="00376D8E"/>
    <w:rsid w:val="003771B6"/>
    <w:rsid w:val="003818DB"/>
    <w:rsid w:val="00381B17"/>
    <w:rsid w:val="003843B8"/>
    <w:rsid w:val="00384E58"/>
    <w:rsid w:val="00384EE9"/>
    <w:rsid w:val="0039012B"/>
    <w:rsid w:val="003918BB"/>
    <w:rsid w:val="00393C80"/>
    <w:rsid w:val="00394776"/>
    <w:rsid w:val="00394CA3"/>
    <w:rsid w:val="003951F5"/>
    <w:rsid w:val="00397A2F"/>
    <w:rsid w:val="003A3E3D"/>
    <w:rsid w:val="003A48A0"/>
    <w:rsid w:val="003A6F0E"/>
    <w:rsid w:val="003B08DF"/>
    <w:rsid w:val="003B4632"/>
    <w:rsid w:val="003B4C3C"/>
    <w:rsid w:val="003B5785"/>
    <w:rsid w:val="003B5D13"/>
    <w:rsid w:val="003B5ED7"/>
    <w:rsid w:val="003B72FC"/>
    <w:rsid w:val="003C0860"/>
    <w:rsid w:val="003C1E9C"/>
    <w:rsid w:val="003C22BD"/>
    <w:rsid w:val="003C2E0A"/>
    <w:rsid w:val="003C35E2"/>
    <w:rsid w:val="003C51B1"/>
    <w:rsid w:val="003C5C5C"/>
    <w:rsid w:val="003D0DEC"/>
    <w:rsid w:val="003D0FAE"/>
    <w:rsid w:val="003D2AA2"/>
    <w:rsid w:val="003D3CB9"/>
    <w:rsid w:val="003D4A88"/>
    <w:rsid w:val="003D6A8D"/>
    <w:rsid w:val="003E012D"/>
    <w:rsid w:val="003E0653"/>
    <w:rsid w:val="003E0D8E"/>
    <w:rsid w:val="003E263A"/>
    <w:rsid w:val="003E3FB2"/>
    <w:rsid w:val="003E4EBA"/>
    <w:rsid w:val="003E57E3"/>
    <w:rsid w:val="003E6C6D"/>
    <w:rsid w:val="003E7614"/>
    <w:rsid w:val="003F194D"/>
    <w:rsid w:val="003F3D3E"/>
    <w:rsid w:val="003F411E"/>
    <w:rsid w:val="003F7FB7"/>
    <w:rsid w:val="00400EA9"/>
    <w:rsid w:val="00401749"/>
    <w:rsid w:val="00403588"/>
    <w:rsid w:val="00403E40"/>
    <w:rsid w:val="0040469D"/>
    <w:rsid w:val="00405648"/>
    <w:rsid w:val="004102CF"/>
    <w:rsid w:val="004119B4"/>
    <w:rsid w:val="00413ACC"/>
    <w:rsid w:val="004151EF"/>
    <w:rsid w:val="00415B40"/>
    <w:rsid w:val="00416497"/>
    <w:rsid w:val="0041703F"/>
    <w:rsid w:val="00417775"/>
    <w:rsid w:val="00420652"/>
    <w:rsid w:val="004208B2"/>
    <w:rsid w:val="00420C3B"/>
    <w:rsid w:val="00421028"/>
    <w:rsid w:val="00421C4C"/>
    <w:rsid w:val="00422853"/>
    <w:rsid w:val="00426FBA"/>
    <w:rsid w:val="00432254"/>
    <w:rsid w:val="00432722"/>
    <w:rsid w:val="00435E26"/>
    <w:rsid w:val="004378E2"/>
    <w:rsid w:val="00440545"/>
    <w:rsid w:val="0044088C"/>
    <w:rsid w:val="00440F30"/>
    <w:rsid w:val="00445A8D"/>
    <w:rsid w:val="00446535"/>
    <w:rsid w:val="0045150B"/>
    <w:rsid w:val="00453924"/>
    <w:rsid w:val="0045556C"/>
    <w:rsid w:val="004559BD"/>
    <w:rsid w:val="00455F55"/>
    <w:rsid w:val="0046272E"/>
    <w:rsid w:val="0046412A"/>
    <w:rsid w:val="00464FBF"/>
    <w:rsid w:val="004652A7"/>
    <w:rsid w:val="00465C49"/>
    <w:rsid w:val="0047056A"/>
    <w:rsid w:val="00470968"/>
    <w:rsid w:val="004724ED"/>
    <w:rsid w:val="00473D37"/>
    <w:rsid w:val="00474C47"/>
    <w:rsid w:val="00474D8C"/>
    <w:rsid w:val="0047559C"/>
    <w:rsid w:val="004762AC"/>
    <w:rsid w:val="00480F57"/>
    <w:rsid w:val="004819F7"/>
    <w:rsid w:val="00481BFC"/>
    <w:rsid w:val="00486AC8"/>
    <w:rsid w:val="00486E2B"/>
    <w:rsid w:val="00487660"/>
    <w:rsid w:val="00490CE2"/>
    <w:rsid w:val="00492568"/>
    <w:rsid w:val="0049396F"/>
    <w:rsid w:val="00494279"/>
    <w:rsid w:val="004944DD"/>
    <w:rsid w:val="0049622E"/>
    <w:rsid w:val="004A0B62"/>
    <w:rsid w:val="004A0E82"/>
    <w:rsid w:val="004A2A00"/>
    <w:rsid w:val="004A2A40"/>
    <w:rsid w:val="004A371C"/>
    <w:rsid w:val="004A4F2C"/>
    <w:rsid w:val="004A5942"/>
    <w:rsid w:val="004A63BF"/>
    <w:rsid w:val="004A7460"/>
    <w:rsid w:val="004A7907"/>
    <w:rsid w:val="004A7B2F"/>
    <w:rsid w:val="004A7F6D"/>
    <w:rsid w:val="004B181E"/>
    <w:rsid w:val="004B20E5"/>
    <w:rsid w:val="004B28CE"/>
    <w:rsid w:val="004B31A6"/>
    <w:rsid w:val="004B3A9D"/>
    <w:rsid w:val="004B4A27"/>
    <w:rsid w:val="004B6BB0"/>
    <w:rsid w:val="004B7B07"/>
    <w:rsid w:val="004C086E"/>
    <w:rsid w:val="004C0DFF"/>
    <w:rsid w:val="004C24BC"/>
    <w:rsid w:val="004C4D7B"/>
    <w:rsid w:val="004C67E9"/>
    <w:rsid w:val="004D02DB"/>
    <w:rsid w:val="004D1AA8"/>
    <w:rsid w:val="004D3326"/>
    <w:rsid w:val="004D3B83"/>
    <w:rsid w:val="004D4024"/>
    <w:rsid w:val="004D45FE"/>
    <w:rsid w:val="004D509B"/>
    <w:rsid w:val="004D7AC8"/>
    <w:rsid w:val="004D7F71"/>
    <w:rsid w:val="004E0946"/>
    <w:rsid w:val="004E1119"/>
    <w:rsid w:val="004E15E2"/>
    <w:rsid w:val="004E16A6"/>
    <w:rsid w:val="004E4081"/>
    <w:rsid w:val="004E4BEA"/>
    <w:rsid w:val="004E4F0F"/>
    <w:rsid w:val="004E5E6F"/>
    <w:rsid w:val="004E6512"/>
    <w:rsid w:val="004E6D52"/>
    <w:rsid w:val="004F2897"/>
    <w:rsid w:val="004F328A"/>
    <w:rsid w:val="004F4D25"/>
    <w:rsid w:val="004F5E75"/>
    <w:rsid w:val="004F692F"/>
    <w:rsid w:val="00500106"/>
    <w:rsid w:val="005005B1"/>
    <w:rsid w:val="00500E3B"/>
    <w:rsid w:val="00501529"/>
    <w:rsid w:val="00501851"/>
    <w:rsid w:val="00501FDA"/>
    <w:rsid w:val="0050295E"/>
    <w:rsid w:val="0050367B"/>
    <w:rsid w:val="005038BA"/>
    <w:rsid w:val="00503A7A"/>
    <w:rsid w:val="00504EDE"/>
    <w:rsid w:val="005050A1"/>
    <w:rsid w:val="005057D7"/>
    <w:rsid w:val="005071B2"/>
    <w:rsid w:val="0050770B"/>
    <w:rsid w:val="005107D0"/>
    <w:rsid w:val="00510ECE"/>
    <w:rsid w:val="0051129C"/>
    <w:rsid w:val="00511A50"/>
    <w:rsid w:val="00511AA2"/>
    <w:rsid w:val="0051274C"/>
    <w:rsid w:val="005144E3"/>
    <w:rsid w:val="00516EF4"/>
    <w:rsid w:val="005170E9"/>
    <w:rsid w:val="00517FBE"/>
    <w:rsid w:val="00524E2B"/>
    <w:rsid w:val="00524E5F"/>
    <w:rsid w:val="005252DA"/>
    <w:rsid w:val="00525D1B"/>
    <w:rsid w:val="0052687B"/>
    <w:rsid w:val="00526AE0"/>
    <w:rsid w:val="00526FD8"/>
    <w:rsid w:val="00530A72"/>
    <w:rsid w:val="005329FD"/>
    <w:rsid w:val="00533C89"/>
    <w:rsid w:val="00534F0D"/>
    <w:rsid w:val="00535AB5"/>
    <w:rsid w:val="005363B4"/>
    <w:rsid w:val="00536B80"/>
    <w:rsid w:val="00540832"/>
    <w:rsid w:val="0054107D"/>
    <w:rsid w:val="00541641"/>
    <w:rsid w:val="00542A20"/>
    <w:rsid w:val="0054618B"/>
    <w:rsid w:val="00550F98"/>
    <w:rsid w:val="005513C2"/>
    <w:rsid w:val="00551B76"/>
    <w:rsid w:val="00551E13"/>
    <w:rsid w:val="0055224A"/>
    <w:rsid w:val="005537C3"/>
    <w:rsid w:val="00553CDF"/>
    <w:rsid w:val="0055515A"/>
    <w:rsid w:val="00555E60"/>
    <w:rsid w:val="0055621B"/>
    <w:rsid w:val="00562628"/>
    <w:rsid w:val="00562778"/>
    <w:rsid w:val="00562BEA"/>
    <w:rsid w:val="0056465F"/>
    <w:rsid w:val="00565DE1"/>
    <w:rsid w:val="00566A4C"/>
    <w:rsid w:val="00572263"/>
    <w:rsid w:val="00572B4B"/>
    <w:rsid w:val="00573577"/>
    <w:rsid w:val="0057372C"/>
    <w:rsid w:val="005747A9"/>
    <w:rsid w:val="00574A22"/>
    <w:rsid w:val="005753E1"/>
    <w:rsid w:val="00576203"/>
    <w:rsid w:val="005770AC"/>
    <w:rsid w:val="00581879"/>
    <w:rsid w:val="00581BAC"/>
    <w:rsid w:val="00581F6C"/>
    <w:rsid w:val="00582084"/>
    <w:rsid w:val="005820B8"/>
    <w:rsid w:val="0058257A"/>
    <w:rsid w:val="00582C72"/>
    <w:rsid w:val="0058338B"/>
    <w:rsid w:val="0058347A"/>
    <w:rsid w:val="00586FA9"/>
    <w:rsid w:val="00587A79"/>
    <w:rsid w:val="00590F15"/>
    <w:rsid w:val="00591882"/>
    <w:rsid w:val="00593A97"/>
    <w:rsid w:val="00593FB1"/>
    <w:rsid w:val="00595E4F"/>
    <w:rsid w:val="00596009"/>
    <w:rsid w:val="005965E0"/>
    <w:rsid w:val="005A153A"/>
    <w:rsid w:val="005A192E"/>
    <w:rsid w:val="005A1B18"/>
    <w:rsid w:val="005A2B3B"/>
    <w:rsid w:val="005A2C95"/>
    <w:rsid w:val="005A5157"/>
    <w:rsid w:val="005A51AC"/>
    <w:rsid w:val="005A6BFA"/>
    <w:rsid w:val="005A6F42"/>
    <w:rsid w:val="005A70DC"/>
    <w:rsid w:val="005B0389"/>
    <w:rsid w:val="005B0414"/>
    <w:rsid w:val="005B0B4A"/>
    <w:rsid w:val="005B2822"/>
    <w:rsid w:val="005B2E22"/>
    <w:rsid w:val="005B439C"/>
    <w:rsid w:val="005B493A"/>
    <w:rsid w:val="005B4DF9"/>
    <w:rsid w:val="005B4E91"/>
    <w:rsid w:val="005B514D"/>
    <w:rsid w:val="005C0F9F"/>
    <w:rsid w:val="005C1990"/>
    <w:rsid w:val="005C3294"/>
    <w:rsid w:val="005C5937"/>
    <w:rsid w:val="005C7C32"/>
    <w:rsid w:val="005D050A"/>
    <w:rsid w:val="005D135C"/>
    <w:rsid w:val="005D27C4"/>
    <w:rsid w:val="005D3AAE"/>
    <w:rsid w:val="005D3FA2"/>
    <w:rsid w:val="005D5E18"/>
    <w:rsid w:val="005D7CD1"/>
    <w:rsid w:val="005E07D0"/>
    <w:rsid w:val="005E107B"/>
    <w:rsid w:val="005E4745"/>
    <w:rsid w:val="005E5E25"/>
    <w:rsid w:val="005E70B0"/>
    <w:rsid w:val="005E746C"/>
    <w:rsid w:val="005F006E"/>
    <w:rsid w:val="005F0D92"/>
    <w:rsid w:val="005F1F6A"/>
    <w:rsid w:val="005F37EF"/>
    <w:rsid w:val="005F6587"/>
    <w:rsid w:val="00602765"/>
    <w:rsid w:val="006030E2"/>
    <w:rsid w:val="00603E71"/>
    <w:rsid w:val="00604731"/>
    <w:rsid w:val="00605B4E"/>
    <w:rsid w:val="00606BC0"/>
    <w:rsid w:val="00610807"/>
    <w:rsid w:val="00610984"/>
    <w:rsid w:val="00612FD6"/>
    <w:rsid w:val="00614A38"/>
    <w:rsid w:val="0061664C"/>
    <w:rsid w:val="0061720D"/>
    <w:rsid w:val="00621BE0"/>
    <w:rsid w:val="006223B9"/>
    <w:rsid w:val="00627D0A"/>
    <w:rsid w:val="00632FFD"/>
    <w:rsid w:val="006338D1"/>
    <w:rsid w:val="00635FF4"/>
    <w:rsid w:val="00636132"/>
    <w:rsid w:val="00636509"/>
    <w:rsid w:val="0063705C"/>
    <w:rsid w:val="00637A76"/>
    <w:rsid w:val="006428E0"/>
    <w:rsid w:val="00642C10"/>
    <w:rsid w:val="00642DE7"/>
    <w:rsid w:val="00645DB0"/>
    <w:rsid w:val="00645F48"/>
    <w:rsid w:val="00646045"/>
    <w:rsid w:val="00647F5A"/>
    <w:rsid w:val="00650117"/>
    <w:rsid w:val="00660165"/>
    <w:rsid w:val="00660B43"/>
    <w:rsid w:val="0066190C"/>
    <w:rsid w:val="006621F4"/>
    <w:rsid w:val="00662862"/>
    <w:rsid w:val="00662DD7"/>
    <w:rsid w:val="00666E34"/>
    <w:rsid w:val="0067013D"/>
    <w:rsid w:val="0067104E"/>
    <w:rsid w:val="00671C6C"/>
    <w:rsid w:val="00671D32"/>
    <w:rsid w:val="00673E56"/>
    <w:rsid w:val="00676927"/>
    <w:rsid w:val="00683D80"/>
    <w:rsid w:val="0068478D"/>
    <w:rsid w:val="00686149"/>
    <w:rsid w:val="0069084D"/>
    <w:rsid w:val="00693F54"/>
    <w:rsid w:val="00694416"/>
    <w:rsid w:val="006945F9"/>
    <w:rsid w:val="00694952"/>
    <w:rsid w:val="006A29F6"/>
    <w:rsid w:val="006A2EF6"/>
    <w:rsid w:val="006A328C"/>
    <w:rsid w:val="006A545D"/>
    <w:rsid w:val="006A5F70"/>
    <w:rsid w:val="006A6139"/>
    <w:rsid w:val="006A785F"/>
    <w:rsid w:val="006B100F"/>
    <w:rsid w:val="006B109A"/>
    <w:rsid w:val="006B2815"/>
    <w:rsid w:val="006B39ED"/>
    <w:rsid w:val="006B5CEC"/>
    <w:rsid w:val="006C1B6D"/>
    <w:rsid w:val="006C28EA"/>
    <w:rsid w:val="006C34FE"/>
    <w:rsid w:val="006C3EF9"/>
    <w:rsid w:val="006C40AA"/>
    <w:rsid w:val="006C77F1"/>
    <w:rsid w:val="006D1555"/>
    <w:rsid w:val="006D36AD"/>
    <w:rsid w:val="006D4B0D"/>
    <w:rsid w:val="006D4CEE"/>
    <w:rsid w:val="006D567E"/>
    <w:rsid w:val="006E1502"/>
    <w:rsid w:val="006E1B24"/>
    <w:rsid w:val="006E43F8"/>
    <w:rsid w:val="006F162F"/>
    <w:rsid w:val="006F309D"/>
    <w:rsid w:val="006F3AC7"/>
    <w:rsid w:val="006F3CC3"/>
    <w:rsid w:val="006F50E6"/>
    <w:rsid w:val="006F783C"/>
    <w:rsid w:val="006F7FC0"/>
    <w:rsid w:val="00701822"/>
    <w:rsid w:val="00701E7E"/>
    <w:rsid w:val="00703050"/>
    <w:rsid w:val="00703E5B"/>
    <w:rsid w:val="0070504C"/>
    <w:rsid w:val="007053DE"/>
    <w:rsid w:val="007056BC"/>
    <w:rsid w:val="00705E6F"/>
    <w:rsid w:val="0071391F"/>
    <w:rsid w:val="00715ED6"/>
    <w:rsid w:val="00716795"/>
    <w:rsid w:val="007234A9"/>
    <w:rsid w:val="007243DF"/>
    <w:rsid w:val="00730B38"/>
    <w:rsid w:val="0073138C"/>
    <w:rsid w:val="0073487E"/>
    <w:rsid w:val="00734FB7"/>
    <w:rsid w:val="00736591"/>
    <w:rsid w:val="00737A5D"/>
    <w:rsid w:val="0074001E"/>
    <w:rsid w:val="0074028A"/>
    <w:rsid w:val="0074084C"/>
    <w:rsid w:val="00740AE9"/>
    <w:rsid w:val="00741D94"/>
    <w:rsid w:val="007426DC"/>
    <w:rsid w:val="00743034"/>
    <w:rsid w:val="00743A79"/>
    <w:rsid w:val="0074583F"/>
    <w:rsid w:val="00750444"/>
    <w:rsid w:val="00751AB9"/>
    <w:rsid w:val="007525FA"/>
    <w:rsid w:val="00752628"/>
    <w:rsid w:val="00752773"/>
    <w:rsid w:val="00753494"/>
    <w:rsid w:val="00754C56"/>
    <w:rsid w:val="00754DFF"/>
    <w:rsid w:val="00755D6F"/>
    <w:rsid w:val="007574F3"/>
    <w:rsid w:val="007575A6"/>
    <w:rsid w:val="007578C4"/>
    <w:rsid w:val="0076072D"/>
    <w:rsid w:val="007609F0"/>
    <w:rsid w:val="00763769"/>
    <w:rsid w:val="0076444F"/>
    <w:rsid w:val="0076691F"/>
    <w:rsid w:val="00770686"/>
    <w:rsid w:val="00774401"/>
    <w:rsid w:val="00774522"/>
    <w:rsid w:val="00775383"/>
    <w:rsid w:val="0077545B"/>
    <w:rsid w:val="007772F9"/>
    <w:rsid w:val="00777761"/>
    <w:rsid w:val="00777A0D"/>
    <w:rsid w:val="00780E58"/>
    <w:rsid w:val="00780E78"/>
    <w:rsid w:val="00781489"/>
    <w:rsid w:val="00782839"/>
    <w:rsid w:val="00782B31"/>
    <w:rsid w:val="00783239"/>
    <w:rsid w:val="0078385C"/>
    <w:rsid w:val="00784AE0"/>
    <w:rsid w:val="00785D83"/>
    <w:rsid w:val="00790862"/>
    <w:rsid w:val="00791D99"/>
    <w:rsid w:val="007931CC"/>
    <w:rsid w:val="00794ED2"/>
    <w:rsid w:val="0079537D"/>
    <w:rsid w:val="00796AE9"/>
    <w:rsid w:val="007978F9"/>
    <w:rsid w:val="007A1F8E"/>
    <w:rsid w:val="007A5665"/>
    <w:rsid w:val="007A6389"/>
    <w:rsid w:val="007A72F7"/>
    <w:rsid w:val="007A79BE"/>
    <w:rsid w:val="007B208B"/>
    <w:rsid w:val="007B3E56"/>
    <w:rsid w:val="007B3F03"/>
    <w:rsid w:val="007B4F1D"/>
    <w:rsid w:val="007B502C"/>
    <w:rsid w:val="007B5F5C"/>
    <w:rsid w:val="007B7682"/>
    <w:rsid w:val="007C0B78"/>
    <w:rsid w:val="007C1176"/>
    <w:rsid w:val="007C12F9"/>
    <w:rsid w:val="007C2A34"/>
    <w:rsid w:val="007C32B2"/>
    <w:rsid w:val="007C3482"/>
    <w:rsid w:val="007C475E"/>
    <w:rsid w:val="007C4E0C"/>
    <w:rsid w:val="007C6754"/>
    <w:rsid w:val="007C79E9"/>
    <w:rsid w:val="007C7D6D"/>
    <w:rsid w:val="007D1DD6"/>
    <w:rsid w:val="007D2B94"/>
    <w:rsid w:val="007D4B9A"/>
    <w:rsid w:val="007D744A"/>
    <w:rsid w:val="007E0265"/>
    <w:rsid w:val="007E5373"/>
    <w:rsid w:val="007E54BE"/>
    <w:rsid w:val="007E5733"/>
    <w:rsid w:val="007E6343"/>
    <w:rsid w:val="007E6352"/>
    <w:rsid w:val="007E76DE"/>
    <w:rsid w:val="007E7CE2"/>
    <w:rsid w:val="007F0465"/>
    <w:rsid w:val="007F05C8"/>
    <w:rsid w:val="007F0ACC"/>
    <w:rsid w:val="007F2F30"/>
    <w:rsid w:val="007F3148"/>
    <w:rsid w:val="007F36C4"/>
    <w:rsid w:val="007F7C61"/>
    <w:rsid w:val="008001BD"/>
    <w:rsid w:val="0080021F"/>
    <w:rsid w:val="0080046F"/>
    <w:rsid w:val="008040AE"/>
    <w:rsid w:val="008054A1"/>
    <w:rsid w:val="00805DEA"/>
    <w:rsid w:val="0080618E"/>
    <w:rsid w:val="00806F99"/>
    <w:rsid w:val="00807362"/>
    <w:rsid w:val="00810BB2"/>
    <w:rsid w:val="0081229A"/>
    <w:rsid w:val="00812B11"/>
    <w:rsid w:val="00812F70"/>
    <w:rsid w:val="008137F7"/>
    <w:rsid w:val="00814FFD"/>
    <w:rsid w:val="00820A4E"/>
    <w:rsid w:val="00820FE6"/>
    <w:rsid w:val="0082253A"/>
    <w:rsid w:val="00824099"/>
    <w:rsid w:val="008243B0"/>
    <w:rsid w:val="0082470E"/>
    <w:rsid w:val="00824830"/>
    <w:rsid w:val="00825B1B"/>
    <w:rsid w:val="008261FB"/>
    <w:rsid w:val="00827631"/>
    <w:rsid w:val="00827C97"/>
    <w:rsid w:val="0083119D"/>
    <w:rsid w:val="008313AA"/>
    <w:rsid w:val="008326AD"/>
    <w:rsid w:val="0083274D"/>
    <w:rsid w:val="00832A25"/>
    <w:rsid w:val="00832E89"/>
    <w:rsid w:val="0083449F"/>
    <w:rsid w:val="008361CF"/>
    <w:rsid w:val="0083687A"/>
    <w:rsid w:val="00836F50"/>
    <w:rsid w:val="008370D8"/>
    <w:rsid w:val="00840E74"/>
    <w:rsid w:val="008411BB"/>
    <w:rsid w:val="0084367F"/>
    <w:rsid w:val="00844EFF"/>
    <w:rsid w:val="0084562C"/>
    <w:rsid w:val="00845E3B"/>
    <w:rsid w:val="008464EA"/>
    <w:rsid w:val="00847056"/>
    <w:rsid w:val="00847447"/>
    <w:rsid w:val="00850251"/>
    <w:rsid w:val="008512BE"/>
    <w:rsid w:val="008536EF"/>
    <w:rsid w:val="00854459"/>
    <w:rsid w:val="00854557"/>
    <w:rsid w:val="00854610"/>
    <w:rsid w:val="0085676B"/>
    <w:rsid w:val="008567ED"/>
    <w:rsid w:val="00857B16"/>
    <w:rsid w:val="008613F0"/>
    <w:rsid w:val="008614CF"/>
    <w:rsid w:val="008624D2"/>
    <w:rsid w:val="00864766"/>
    <w:rsid w:val="00866176"/>
    <w:rsid w:val="0086632A"/>
    <w:rsid w:val="0086640E"/>
    <w:rsid w:val="008703E9"/>
    <w:rsid w:val="00870404"/>
    <w:rsid w:val="00872D46"/>
    <w:rsid w:val="00874CDF"/>
    <w:rsid w:val="00874D99"/>
    <w:rsid w:val="00874FCD"/>
    <w:rsid w:val="008756E4"/>
    <w:rsid w:val="00880B40"/>
    <w:rsid w:val="008811A8"/>
    <w:rsid w:val="00882A08"/>
    <w:rsid w:val="00885928"/>
    <w:rsid w:val="00885C44"/>
    <w:rsid w:val="0088632B"/>
    <w:rsid w:val="0088711A"/>
    <w:rsid w:val="0088726D"/>
    <w:rsid w:val="00890006"/>
    <w:rsid w:val="0089138E"/>
    <w:rsid w:val="0089476F"/>
    <w:rsid w:val="00895380"/>
    <w:rsid w:val="00897129"/>
    <w:rsid w:val="008A0B34"/>
    <w:rsid w:val="008A1637"/>
    <w:rsid w:val="008A1FF9"/>
    <w:rsid w:val="008A33C7"/>
    <w:rsid w:val="008A39F0"/>
    <w:rsid w:val="008A3B0C"/>
    <w:rsid w:val="008A3C53"/>
    <w:rsid w:val="008A5CEF"/>
    <w:rsid w:val="008A717C"/>
    <w:rsid w:val="008B41E8"/>
    <w:rsid w:val="008B73C8"/>
    <w:rsid w:val="008B7699"/>
    <w:rsid w:val="008C060F"/>
    <w:rsid w:val="008C1BE7"/>
    <w:rsid w:val="008C4636"/>
    <w:rsid w:val="008C7B16"/>
    <w:rsid w:val="008D07FD"/>
    <w:rsid w:val="008D1845"/>
    <w:rsid w:val="008D2830"/>
    <w:rsid w:val="008D2A27"/>
    <w:rsid w:val="008D2E14"/>
    <w:rsid w:val="008D38AA"/>
    <w:rsid w:val="008D3D25"/>
    <w:rsid w:val="008D443D"/>
    <w:rsid w:val="008D4C72"/>
    <w:rsid w:val="008D7873"/>
    <w:rsid w:val="008D7EB4"/>
    <w:rsid w:val="008E0308"/>
    <w:rsid w:val="008E05FF"/>
    <w:rsid w:val="008E324F"/>
    <w:rsid w:val="008E64CD"/>
    <w:rsid w:val="008E7EFC"/>
    <w:rsid w:val="008F1390"/>
    <w:rsid w:val="008F1C06"/>
    <w:rsid w:val="008F271D"/>
    <w:rsid w:val="008F2A7D"/>
    <w:rsid w:val="008F307B"/>
    <w:rsid w:val="008F4572"/>
    <w:rsid w:val="008F47B2"/>
    <w:rsid w:val="008F53A9"/>
    <w:rsid w:val="008F6975"/>
    <w:rsid w:val="008F7CA1"/>
    <w:rsid w:val="00900A38"/>
    <w:rsid w:val="009016EB"/>
    <w:rsid w:val="00901EE0"/>
    <w:rsid w:val="00901FD9"/>
    <w:rsid w:val="00902A40"/>
    <w:rsid w:val="0090305C"/>
    <w:rsid w:val="009063AE"/>
    <w:rsid w:val="00907751"/>
    <w:rsid w:val="009116BE"/>
    <w:rsid w:val="009116EA"/>
    <w:rsid w:val="00912739"/>
    <w:rsid w:val="0091313E"/>
    <w:rsid w:val="009155C8"/>
    <w:rsid w:val="009159F7"/>
    <w:rsid w:val="009166AE"/>
    <w:rsid w:val="009168D7"/>
    <w:rsid w:val="00916E73"/>
    <w:rsid w:val="00917529"/>
    <w:rsid w:val="00917CDD"/>
    <w:rsid w:val="0092180D"/>
    <w:rsid w:val="00924342"/>
    <w:rsid w:val="00924613"/>
    <w:rsid w:val="00924D33"/>
    <w:rsid w:val="009257DF"/>
    <w:rsid w:val="00925E59"/>
    <w:rsid w:val="009261F0"/>
    <w:rsid w:val="00926762"/>
    <w:rsid w:val="00927579"/>
    <w:rsid w:val="00927865"/>
    <w:rsid w:val="009301BA"/>
    <w:rsid w:val="0093124B"/>
    <w:rsid w:val="009329AF"/>
    <w:rsid w:val="00932EF3"/>
    <w:rsid w:val="00934560"/>
    <w:rsid w:val="00934BEF"/>
    <w:rsid w:val="0094117E"/>
    <w:rsid w:val="00941379"/>
    <w:rsid w:val="00941F4D"/>
    <w:rsid w:val="00942236"/>
    <w:rsid w:val="00943068"/>
    <w:rsid w:val="00944639"/>
    <w:rsid w:val="009447DF"/>
    <w:rsid w:val="009458E0"/>
    <w:rsid w:val="00946253"/>
    <w:rsid w:val="009469D1"/>
    <w:rsid w:val="00950A33"/>
    <w:rsid w:val="0095163F"/>
    <w:rsid w:val="00951929"/>
    <w:rsid w:val="00952DE6"/>
    <w:rsid w:val="009537FA"/>
    <w:rsid w:val="00955069"/>
    <w:rsid w:val="009559C6"/>
    <w:rsid w:val="00957711"/>
    <w:rsid w:val="0096000D"/>
    <w:rsid w:val="009602BC"/>
    <w:rsid w:val="009619A2"/>
    <w:rsid w:val="0096252B"/>
    <w:rsid w:val="00962D77"/>
    <w:rsid w:val="0096310C"/>
    <w:rsid w:val="0096427F"/>
    <w:rsid w:val="0096484E"/>
    <w:rsid w:val="009651E0"/>
    <w:rsid w:val="009653A2"/>
    <w:rsid w:val="00965E73"/>
    <w:rsid w:val="00967F67"/>
    <w:rsid w:val="00970CF9"/>
    <w:rsid w:val="00970E18"/>
    <w:rsid w:val="009726D0"/>
    <w:rsid w:val="009738E5"/>
    <w:rsid w:val="009750F8"/>
    <w:rsid w:val="00976745"/>
    <w:rsid w:val="009768AD"/>
    <w:rsid w:val="00977CC6"/>
    <w:rsid w:val="009801A0"/>
    <w:rsid w:val="0098066E"/>
    <w:rsid w:val="00982081"/>
    <w:rsid w:val="00982275"/>
    <w:rsid w:val="00983CF2"/>
    <w:rsid w:val="00986626"/>
    <w:rsid w:val="00986E60"/>
    <w:rsid w:val="009905EC"/>
    <w:rsid w:val="00991A3C"/>
    <w:rsid w:val="00991D95"/>
    <w:rsid w:val="009922D1"/>
    <w:rsid w:val="00992E43"/>
    <w:rsid w:val="009954DF"/>
    <w:rsid w:val="00996999"/>
    <w:rsid w:val="00996D23"/>
    <w:rsid w:val="009A0F29"/>
    <w:rsid w:val="009A1E3C"/>
    <w:rsid w:val="009B2530"/>
    <w:rsid w:val="009B254F"/>
    <w:rsid w:val="009B2B5B"/>
    <w:rsid w:val="009B4ED3"/>
    <w:rsid w:val="009B6C87"/>
    <w:rsid w:val="009B72DA"/>
    <w:rsid w:val="009B7E66"/>
    <w:rsid w:val="009C06B9"/>
    <w:rsid w:val="009C1990"/>
    <w:rsid w:val="009C26DF"/>
    <w:rsid w:val="009C389C"/>
    <w:rsid w:val="009C4A42"/>
    <w:rsid w:val="009C51B4"/>
    <w:rsid w:val="009C520C"/>
    <w:rsid w:val="009C5B81"/>
    <w:rsid w:val="009C7AA1"/>
    <w:rsid w:val="009D0683"/>
    <w:rsid w:val="009D06CA"/>
    <w:rsid w:val="009D2537"/>
    <w:rsid w:val="009D31AC"/>
    <w:rsid w:val="009D47E3"/>
    <w:rsid w:val="009D4B1B"/>
    <w:rsid w:val="009D5C79"/>
    <w:rsid w:val="009D602D"/>
    <w:rsid w:val="009D7A92"/>
    <w:rsid w:val="009E1960"/>
    <w:rsid w:val="009E3401"/>
    <w:rsid w:val="009E3751"/>
    <w:rsid w:val="009E4830"/>
    <w:rsid w:val="009E4914"/>
    <w:rsid w:val="009E5EBC"/>
    <w:rsid w:val="009E5EFE"/>
    <w:rsid w:val="009E7921"/>
    <w:rsid w:val="009F079F"/>
    <w:rsid w:val="009F0EFC"/>
    <w:rsid w:val="009F3D4D"/>
    <w:rsid w:val="009F48CC"/>
    <w:rsid w:val="009F5229"/>
    <w:rsid w:val="009F775A"/>
    <w:rsid w:val="00A01B75"/>
    <w:rsid w:val="00A02AE6"/>
    <w:rsid w:val="00A041CC"/>
    <w:rsid w:val="00A04436"/>
    <w:rsid w:val="00A05939"/>
    <w:rsid w:val="00A05C76"/>
    <w:rsid w:val="00A06C0F"/>
    <w:rsid w:val="00A10065"/>
    <w:rsid w:val="00A100C8"/>
    <w:rsid w:val="00A11229"/>
    <w:rsid w:val="00A14D1F"/>
    <w:rsid w:val="00A15AD2"/>
    <w:rsid w:val="00A160F7"/>
    <w:rsid w:val="00A16E54"/>
    <w:rsid w:val="00A1733A"/>
    <w:rsid w:val="00A175C4"/>
    <w:rsid w:val="00A24928"/>
    <w:rsid w:val="00A24DCF"/>
    <w:rsid w:val="00A25135"/>
    <w:rsid w:val="00A26EA8"/>
    <w:rsid w:val="00A27D4D"/>
    <w:rsid w:val="00A30ABB"/>
    <w:rsid w:val="00A31BA0"/>
    <w:rsid w:val="00A34726"/>
    <w:rsid w:val="00A3533F"/>
    <w:rsid w:val="00A3606D"/>
    <w:rsid w:val="00A36BD2"/>
    <w:rsid w:val="00A36E5F"/>
    <w:rsid w:val="00A40961"/>
    <w:rsid w:val="00A41201"/>
    <w:rsid w:val="00A41801"/>
    <w:rsid w:val="00A43A09"/>
    <w:rsid w:val="00A441A0"/>
    <w:rsid w:val="00A46533"/>
    <w:rsid w:val="00A52F39"/>
    <w:rsid w:val="00A53B88"/>
    <w:rsid w:val="00A543FB"/>
    <w:rsid w:val="00A54514"/>
    <w:rsid w:val="00A54FF4"/>
    <w:rsid w:val="00A5664E"/>
    <w:rsid w:val="00A57B5B"/>
    <w:rsid w:val="00A60AB6"/>
    <w:rsid w:val="00A61D78"/>
    <w:rsid w:val="00A624C5"/>
    <w:rsid w:val="00A62E5B"/>
    <w:rsid w:val="00A63F94"/>
    <w:rsid w:val="00A64458"/>
    <w:rsid w:val="00A657BB"/>
    <w:rsid w:val="00A7192F"/>
    <w:rsid w:val="00A72ACB"/>
    <w:rsid w:val="00A739D4"/>
    <w:rsid w:val="00A74278"/>
    <w:rsid w:val="00A74295"/>
    <w:rsid w:val="00A74EFE"/>
    <w:rsid w:val="00A75668"/>
    <w:rsid w:val="00A80CB7"/>
    <w:rsid w:val="00A8131A"/>
    <w:rsid w:val="00A82F4D"/>
    <w:rsid w:val="00A830F5"/>
    <w:rsid w:val="00A84F03"/>
    <w:rsid w:val="00A85181"/>
    <w:rsid w:val="00A86CA7"/>
    <w:rsid w:val="00A92619"/>
    <w:rsid w:val="00A92679"/>
    <w:rsid w:val="00A926B2"/>
    <w:rsid w:val="00A94040"/>
    <w:rsid w:val="00A959C3"/>
    <w:rsid w:val="00A95E66"/>
    <w:rsid w:val="00A97071"/>
    <w:rsid w:val="00A977E5"/>
    <w:rsid w:val="00AA138C"/>
    <w:rsid w:val="00AA1DB3"/>
    <w:rsid w:val="00AA25B9"/>
    <w:rsid w:val="00AA2C09"/>
    <w:rsid w:val="00AA4400"/>
    <w:rsid w:val="00AA4415"/>
    <w:rsid w:val="00AA51E1"/>
    <w:rsid w:val="00AA63D7"/>
    <w:rsid w:val="00AA66E9"/>
    <w:rsid w:val="00AA6F6D"/>
    <w:rsid w:val="00AB3F29"/>
    <w:rsid w:val="00AB54AB"/>
    <w:rsid w:val="00AB72D5"/>
    <w:rsid w:val="00AB72F5"/>
    <w:rsid w:val="00AC0E76"/>
    <w:rsid w:val="00AC486D"/>
    <w:rsid w:val="00AC50BA"/>
    <w:rsid w:val="00AC52DE"/>
    <w:rsid w:val="00AC52E0"/>
    <w:rsid w:val="00AC61D5"/>
    <w:rsid w:val="00AC6622"/>
    <w:rsid w:val="00AC6978"/>
    <w:rsid w:val="00AC7057"/>
    <w:rsid w:val="00AC741A"/>
    <w:rsid w:val="00AC778B"/>
    <w:rsid w:val="00AC77AE"/>
    <w:rsid w:val="00AD06FD"/>
    <w:rsid w:val="00AD1214"/>
    <w:rsid w:val="00AD13C4"/>
    <w:rsid w:val="00AD1F45"/>
    <w:rsid w:val="00AD2288"/>
    <w:rsid w:val="00AD4124"/>
    <w:rsid w:val="00AD43EE"/>
    <w:rsid w:val="00AD5140"/>
    <w:rsid w:val="00AD525A"/>
    <w:rsid w:val="00AD648B"/>
    <w:rsid w:val="00AD7F96"/>
    <w:rsid w:val="00AE0E54"/>
    <w:rsid w:val="00AE14BF"/>
    <w:rsid w:val="00AE16BC"/>
    <w:rsid w:val="00AE2696"/>
    <w:rsid w:val="00AE26E4"/>
    <w:rsid w:val="00AE5BCD"/>
    <w:rsid w:val="00AE789F"/>
    <w:rsid w:val="00AE7F65"/>
    <w:rsid w:val="00AF064E"/>
    <w:rsid w:val="00AF29EA"/>
    <w:rsid w:val="00AF3433"/>
    <w:rsid w:val="00AF545C"/>
    <w:rsid w:val="00B0067F"/>
    <w:rsid w:val="00B00913"/>
    <w:rsid w:val="00B02054"/>
    <w:rsid w:val="00B04B6B"/>
    <w:rsid w:val="00B04D20"/>
    <w:rsid w:val="00B063A9"/>
    <w:rsid w:val="00B0757E"/>
    <w:rsid w:val="00B07918"/>
    <w:rsid w:val="00B10713"/>
    <w:rsid w:val="00B1097C"/>
    <w:rsid w:val="00B10A08"/>
    <w:rsid w:val="00B14A3C"/>
    <w:rsid w:val="00B1561F"/>
    <w:rsid w:val="00B15ED6"/>
    <w:rsid w:val="00B15F82"/>
    <w:rsid w:val="00B160E2"/>
    <w:rsid w:val="00B17E6B"/>
    <w:rsid w:val="00B205C1"/>
    <w:rsid w:val="00B246CA"/>
    <w:rsid w:val="00B2494F"/>
    <w:rsid w:val="00B251DC"/>
    <w:rsid w:val="00B25F77"/>
    <w:rsid w:val="00B26154"/>
    <w:rsid w:val="00B2765B"/>
    <w:rsid w:val="00B27BA4"/>
    <w:rsid w:val="00B304D5"/>
    <w:rsid w:val="00B3217F"/>
    <w:rsid w:val="00B32453"/>
    <w:rsid w:val="00B32A5C"/>
    <w:rsid w:val="00B333FB"/>
    <w:rsid w:val="00B339E4"/>
    <w:rsid w:val="00B34D48"/>
    <w:rsid w:val="00B34E15"/>
    <w:rsid w:val="00B372BF"/>
    <w:rsid w:val="00B37F21"/>
    <w:rsid w:val="00B411C0"/>
    <w:rsid w:val="00B42442"/>
    <w:rsid w:val="00B434D3"/>
    <w:rsid w:val="00B45BFD"/>
    <w:rsid w:val="00B45F60"/>
    <w:rsid w:val="00B46308"/>
    <w:rsid w:val="00B47C81"/>
    <w:rsid w:val="00B50B99"/>
    <w:rsid w:val="00B51B2D"/>
    <w:rsid w:val="00B51DFA"/>
    <w:rsid w:val="00B55383"/>
    <w:rsid w:val="00B55C50"/>
    <w:rsid w:val="00B56291"/>
    <w:rsid w:val="00B56DAF"/>
    <w:rsid w:val="00B62133"/>
    <w:rsid w:val="00B6307A"/>
    <w:rsid w:val="00B63ADB"/>
    <w:rsid w:val="00B6438C"/>
    <w:rsid w:val="00B647B4"/>
    <w:rsid w:val="00B662FA"/>
    <w:rsid w:val="00B66C2F"/>
    <w:rsid w:val="00B67653"/>
    <w:rsid w:val="00B67D76"/>
    <w:rsid w:val="00B7069C"/>
    <w:rsid w:val="00B70C49"/>
    <w:rsid w:val="00B70EAA"/>
    <w:rsid w:val="00B72ADE"/>
    <w:rsid w:val="00B73204"/>
    <w:rsid w:val="00B7662B"/>
    <w:rsid w:val="00B7699E"/>
    <w:rsid w:val="00B77D65"/>
    <w:rsid w:val="00B8091C"/>
    <w:rsid w:val="00B819E0"/>
    <w:rsid w:val="00B81DAC"/>
    <w:rsid w:val="00B84F9E"/>
    <w:rsid w:val="00B84FFE"/>
    <w:rsid w:val="00B85E5A"/>
    <w:rsid w:val="00B869C9"/>
    <w:rsid w:val="00B905DF"/>
    <w:rsid w:val="00B94405"/>
    <w:rsid w:val="00B96508"/>
    <w:rsid w:val="00B97230"/>
    <w:rsid w:val="00BA27C1"/>
    <w:rsid w:val="00BA2F24"/>
    <w:rsid w:val="00BA32A7"/>
    <w:rsid w:val="00BA3AC3"/>
    <w:rsid w:val="00BA4890"/>
    <w:rsid w:val="00BA49D1"/>
    <w:rsid w:val="00BA4D1B"/>
    <w:rsid w:val="00BA533E"/>
    <w:rsid w:val="00BA5756"/>
    <w:rsid w:val="00BA5B6D"/>
    <w:rsid w:val="00BA791B"/>
    <w:rsid w:val="00BB0A06"/>
    <w:rsid w:val="00BB0D7E"/>
    <w:rsid w:val="00BB1B0E"/>
    <w:rsid w:val="00BB2AB2"/>
    <w:rsid w:val="00BB2BB2"/>
    <w:rsid w:val="00BB384A"/>
    <w:rsid w:val="00BB4087"/>
    <w:rsid w:val="00BB4B3A"/>
    <w:rsid w:val="00BB6B1D"/>
    <w:rsid w:val="00BC0420"/>
    <w:rsid w:val="00BC3F06"/>
    <w:rsid w:val="00BC54C8"/>
    <w:rsid w:val="00BC5B50"/>
    <w:rsid w:val="00BC7B49"/>
    <w:rsid w:val="00BD02CF"/>
    <w:rsid w:val="00BD36D3"/>
    <w:rsid w:val="00BD47CF"/>
    <w:rsid w:val="00BD4809"/>
    <w:rsid w:val="00BD4D5A"/>
    <w:rsid w:val="00BD6237"/>
    <w:rsid w:val="00BD6EF2"/>
    <w:rsid w:val="00BE0BD2"/>
    <w:rsid w:val="00BE238D"/>
    <w:rsid w:val="00BE3B02"/>
    <w:rsid w:val="00BF0151"/>
    <w:rsid w:val="00BF0AB9"/>
    <w:rsid w:val="00BF4752"/>
    <w:rsid w:val="00BF59AE"/>
    <w:rsid w:val="00BF6DFE"/>
    <w:rsid w:val="00BF78FF"/>
    <w:rsid w:val="00C00A7C"/>
    <w:rsid w:val="00C01FF6"/>
    <w:rsid w:val="00C024FE"/>
    <w:rsid w:val="00C033FD"/>
    <w:rsid w:val="00C03504"/>
    <w:rsid w:val="00C045EA"/>
    <w:rsid w:val="00C04B76"/>
    <w:rsid w:val="00C061B9"/>
    <w:rsid w:val="00C14B66"/>
    <w:rsid w:val="00C14EB5"/>
    <w:rsid w:val="00C2087C"/>
    <w:rsid w:val="00C215B1"/>
    <w:rsid w:val="00C24ABF"/>
    <w:rsid w:val="00C2565B"/>
    <w:rsid w:val="00C2654C"/>
    <w:rsid w:val="00C26D71"/>
    <w:rsid w:val="00C27473"/>
    <w:rsid w:val="00C310C9"/>
    <w:rsid w:val="00C33FAC"/>
    <w:rsid w:val="00C3447B"/>
    <w:rsid w:val="00C34EEB"/>
    <w:rsid w:val="00C35560"/>
    <w:rsid w:val="00C358FE"/>
    <w:rsid w:val="00C36CC5"/>
    <w:rsid w:val="00C37B8F"/>
    <w:rsid w:val="00C37DC6"/>
    <w:rsid w:val="00C42813"/>
    <w:rsid w:val="00C45081"/>
    <w:rsid w:val="00C452E4"/>
    <w:rsid w:val="00C5084B"/>
    <w:rsid w:val="00C514A4"/>
    <w:rsid w:val="00C52CC5"/>
    <w:rsid w:val="00C531AD"/>
    <w:rsid w:val="00C54E92"/>
    <w:rsid w:val="00C5593B"/>
    <w:rsid w:val="00C55C4A"/>
    <w:rsid w:val="00C57B11"/>
    <w:rsid w:val="00C610BA"/>
    <w:rsid w:val="00C6191F"/>
    <w:rsid w:val="00C730B6"/>
    <w:rsid w:val="00C765BD"/>
    <w:rsid w:val="00C76B7F"/>
    <w:rsid w:val="00C77ABB"/>
    <w:rsid w:val="00C77B36"/>
    <w:rsid w:val="00C77EC9"/>
    <w:rsid w:val="00C8265C"/>
    <w:rsid w:val="00C82FFF"/>
    <w:rsid w:val="00C834BD"/>
    <w:rsid w:val="00C83C5B"/>
    <w:rsid w:val="00C84102"/>
    <w:rsid w:val="00C8433E"/>
    <w:rsid w:val="00C852F7"/>
    <w:rsid w:val="00C8721F"/>
    <w:rsid w:val="00C90AFB"/>
    <w:rsid w:val="00C93031"/>
    <w:rsid w:val="00C93EF9"/>
    <w:rsid w:val="00C95CE9"/>
    <w:rsid w:val="00C95E6A"/>
    <w:rsid w:val="00C9799F"/>
    <w:rsid w:val="00C979EE"/>
    <w:rsid w:val="00CA1D3A"/>
    <w:rsid w:val="00CA2387"/>
    <w:rsid w:val="00CA39CD"/>
    <w:rsid w:val="00CA43F2"/>
    <w:rsid w:val="00CA5A32"/>
    <w:rsid w:val="00CA7300"/>
    <w:rsid w:val="00CB0168"/>
    <w:rsid w:val="00CB1569"/>
    <w:rsid w:val="00CB1573"/>
    <w:rsid w:val="00CB1807"/>
    <w:rsid w:val="00CB2633"/>
    <w:rsid w:val="00CB2C82"/>
    <w:rsid w:val="00CB3A34"/>
    <w:rsid w:val="00CB6670"/>
    <w:rsid w:val="00CB70E6"/>
    <w:rsid w:val="00CC1E14"/>
    <w:rsid w:val="00CC3913"/>
    <w:rsid w:val="00CC4779"/>
    <w:rsid w:val="00CC52C2"/>
    <w:rsid w:val="00CC6656"/>
    <w:rsid w:val="00CC76D9"/>
    <w:rsid w:val="00CD0209"/>
    <w:rsid w:val="00CD13B5"/>
    <w:rsid w:val="00CD20EB"/>
    <w:rsid w:val="00CD391F"/>
    <w:rsid w:val="00CD58D8"/>
    <w:rsid w:val="00CE090A"/>
    <w:rsid w:val="00CE0B6F"/>
    <w:rsid w:val="00CE0D22"/>
    <w:rsid w:val="00CE20E6"/>
    <w:rsid w:val="00CE33CF"/>
    <w:rsid w:val="00CE34EC"/>
    <w:rsid w:val="00CE4F70"/>
    <w:rsid w:val="00CE7D6E"/>
    <w:rsid w:val="00CF0474"/>
    <w:rsid w:val="00CF116B"/>
    <w:rsid w:val="00CF266E"/>
    <w:rsid w:val="00CF3214"/>
    <w:rsid w:val="00CF350E"/>
    <w:rsid w:val="00CF54DA"/>
    <w:rsid w:val="00CF6E30"/>
    <w:rsid w:val="00CF7049"/>
    <w:rsid w:val="00CF741A"/>
    <w:rsid w:val="00CF7C06"/>
    <w:rsid w:val="00D00D78"/>
    <w:rsid w:val="00D04F0F"/>
    <w:rsid w:val="00D05B03"/>
    <w:rsid w:val="00D06DE5"/>
    <w:rsid w:val="00D06FCF"/>
    <w:rsid w:val="00D0756E"/>
    <w:rsid w:val="00D07E63"/>
    <w:rsid w:val="00D1251E"/>
    <w:rsid w:val="00D12BBD"/>
    <w:rsid w:val="00D14991"/>
    <w:rsid w:val="00D1529F"/>
    <w:rsid w:val="00D15F87"/>
    <w:rsid w:val="00D16B4A"/>
    <w:rsid w:val="00D16E39"/>
    <w:rsid w:val="00D16E8A"/>
    <w:rsid w:val="00D179B2"/>
    <w:rsid w:val="00D20C73"/>
    <w:rsid w:val="00D22018"/>
    <w:rsid w:val="00D228A6"/>
    <w:rsid w:val="00D23E30"/>
    <w:rsid w:val="00D24517"/>
    <w:rsid w:val="00D27BD8"/>
    <w:rsid w:val="00D30327"/>
    <w:rsid w:val="00D30540"/>
    <w:rsid w:val="00D30789"/>
    <w:rsid w:val="00D32EB6"/>
    <w:rsid w:val="00D34B1C"/>
    <w:rsid w:val="00D34B8E"/>
    <w:rsid w:val="00D36614"/>
    <w:rsid w:val="00D37828"/>
    <w:rsid w:val="00D40937"/>
    <w:rsid w:val="00D41041"/>
    <w:rsid w:val="00D42CBF"/>
    <w:rsid w:val="00D45B7E"/>
    <w:rsid w:val="00D46068"/>
    <w:rsid w:val="00D4689A"/>
    <w:rsid w:val="00D47548"/>
    <w:rsid w:val="00D50E09"/>
    <w:rsid w:val="00D51031"/>
    <w:rsid w:val="00D51174"/>
    <w:rsid w:val="00D514BA"/>
    <w:rsid w:val="00D53358"/>
    <w:rsid w:val="00D56C16"/>
    <w:rsid w:val="00D61314"/>
    <w:rsid w:val="00D62C7C"/>
    <w:rsid w:val="00D6306E"/>
    <w:rsid w:val="00D63B99"/>
    <w:rsid w:val="00D63C37"/>
    <w:rsid w:val="00D70873"/>
    <w:rsid w:val="00D71392"/>
    <w:rsid w:val="00D72B56"/>
    <w:rsid w:val="00D72D57"/>
    <w:rsid w:val="00D75C5B"/>
    <w:rsid w:val="00D778B4"/>
    <w:rsid w:val="00D82099"/>
    <w:rsid w:val="00D84567"/>
    <w:rsid w:val="00D85120"/>
    <w:rsid w:val="00D86976"/>
    <w:rsid w:val="00D87367"/>
    <w:rsid w:val="00D879C6"/>
    <w:rsid w:val="00D94274"/>
    <w:rsid w:val="00D96163"/>
    <w:rsid w:val="00D96792"/>
    <w:rsid w:val="00D9689A"/>
    <w:rsid w:val="00D96906"/>
    <w:rsid w:val="00D96F7E"/>
    <w:rsid w:val="00DA034F"/>
    <w:rsid w:val="00DA0ACB"/>
    <w:rsid w:val="00DA2A19"/>
    <w:rsid w:val="00DA3559"/>
    <w:rsid w:val="00DA385F"/>
    <w:rsid w:val="00DA5F07"/>
    <w:rsid w:val="00DA7182"/>
    <w:rsid w:val="00DB0387"/>
    <w:rsid w:val="00DB077D"/>
    <w:rsid w:val="00DB0E7C"/>
    <w:rsid w:val="00DB1C63"/>
    <w:rsid w:val="00DB3EE4"/>
    <w:rsid w:val="00DB5870"/>
    <w:rsid w:val="00DC1CB3"/>
    <w:rsid w:val="00DC22B2"/>
    <w:rsid w:val="00DC233B"/>
    <w:rsid w:val="00DC2E95"/>
    <w:rsid w:val="00DC2EC8"/>
    <w:rsid w:val="00DC384F"/>
    <w:rsid w:val="00DC3DA6"/>
    <w:rsid w:val="00DC44A0"/>
    <w:rsid w:val="00DD115C"/>
    <w:rsid w:val="00DD2E7D"/>
    <w:rsid w:val="00DD37DA"/>
    <w:rsid w:val="00DD4A00"/>
    <w:rsid w:val="00DD4BA0"/>
    <w:rsid w:val="00DD643B"/>
    <w:rsid w:val="00DD7D1C"/>
    <w:rsid w:val="00DE303B"/>
    <w:rsid w:val="00DF010C"/>
    <w:rsid w:val="00DF03E9"/>
    <w:rsid w:val="00DF077B"/>
    <w:rsid w:val="00DF1262"/>
    <w:rsid w:val="00DF2A71"/>
    <w:rsid w:val="00DF337E"/>
    <w:rsid w:val="00E00F5A"/>
    <w:rsid w:val="00E00F73"/>
    <w:rsid w:val="00E020A7"/>
    <w:rsid w:val="00E02161"/>
    <w:rsid w:val="00E03719"/>
    <w:rsid w:val="00E03A73"/>
    <w:rsid w:val="00E120D6"/>
    <w:rsid w:val="00E15CF3"/>
    <w:rsid w:val="00E20528"/>
    <w:rsid w:val="00E20AE2"/>
    <w:rsid w:val="00E2166D"/>
    <w:rsid w:val="00E2232F"/>
    <w:rsid w:val="00E2254E"/>
    <w:rsid w:val="00E2267E"/>
    <w:rsid w:val="00E23855"/>
    <w:rsid w:val="00E24A2C"/>
    <w:rsid w:val="00E265CC"/>
    <w:rsid w:val="00E273D7"/>
    <w:rsid w:val="00E27CC0"/>
    <w:rsid w:val="00E305EE"/>
    <w:rsid w:val="00E30D6E"/>
    <w:rsid w:val="00E313CE"/>
    <w:rsid w:val="00E3192F"/>
    <w:rsid w:val="00E31D38"/>
    <w:rsid w:val="00E34501"/>
    <w:rsid w:val="00E34E73"/>
    <w:rsid w:val="00E36297"/>
    <w:rsid w:val="00E369CC"/>
    <w:rsid w:val="00E3796B"/>
    <w:rsid w:val="00E379EF"/>
    <w:rsid w:val="00E403AC"/>
    <w:rsid w:val="00E42139"/>
    <w:rsid w:val="00E421B6"/>
    <w:rsid w:val="00E4508B"/>
    <w:rsid w:val="00E45F88"/>
    <w:rsid w:val="00E462D9"/>
    <w:rsid w:val="00E47F5F"/>
    <w:rsid w:val="00E5080A"/>
    <w:rsid w:val="00E51DEF"/>
    <w:rsid w:val="00E52FB6"/>
    <w:rsid w:val="00E52FF0"/>
    <w:rsid w:val="00E548D6"/>
    <w:rsid w:val="00E54D14"/>
    <w:rsid w:val="00E55ADC"/>
    <w:rsid w:val="00E55DC0"/>
    <w:rsid w:val="00E57294"/>
    <w:rsid w:val="00E57BFA"/>
    <w:rsid w:val="00E613B5"/>
    <w:rsid w:val="00E61DDD"/>
    <w:rsid w:val="00E62D54"/>
    <w:rsid w:val="00E653C3"/>
    <w:rsid w:val="00E65DEB"/>
    <w:rsid w:val="00E65E38"/>
    <w:rsid w:val="00E66827"/>
    <w:rsid w:val="00E67B57"/>
    <w:rsid w:val="00E7015F"/>
    <w:rsid w:val="00E720A4"/>
    <w:rsid w:val="00E7374B"/>
    <w:rsid w:val="00E738D6"/>
    <w:rsid w:val="00E7483E"/>
    <w:rsid w:val="00E76A7C"/>
    <w:rsid w:val="00E76B08"/>
    <w:rsid w:val="00E76B61"/>
    <w:rsid w:val="00E76F1F"/>
    <w:rsid w:val="00E77F1F"/>
    <w:rsid w:val="00E8012C"/>
    <w:rsid w:val="00E824A2"/>
    <w:rsid w:val="00E85F0F"/>
    <w:rsid w:val="00E90153"/>
    <w:rsid w:val="00E90AF1"/>
    <w:rsid w:val="00E91AEF"/>
    <w:rsid w:val="00E9240B"/>
    <w:rsid w:val="00E929DA"/>
    <w:rsid w:val="00E92AE2"/>
    <w:rsid w:val="00E92CA8"/>
    <w:rsid w:val="00E92F8F"/>
    <w:rsid w:val="00E94C9A"/>
    <w:rsid w:val="00E9562B"/>
    <w:rsid w:val="00E956F0"/>
    <w:rsid w:val="00E9580E"/>
    <w:rsid w:val="00E95A82"/>
    <w:rsid w:val="00E95C56"/>
    <w:rsid w:val="00E9614F"/>
    <w:rsid w:val="00E970C5"/>
    <w:rsid w:val="00E97B1B"/>
    <w:rsid w:val="00EA11EA"/>
    <w:rsid w:val="00EA16B5"/>
    <w:rsid w:val="00EA1FAC"/>
    <w:rsid w:val="00EA2D65"/>
    <w:rsid w:val="00EA3D70"/>
    <w:rsid w:val="00EA4ACB"/>
    <w:rsid w:val="00EA781F"/>
    <w:rsid w:val="00EB0515"/>
    <w:rsid w:val="00EB0CEB"/>
    <w:rsid w:val="00EB1AA3"/>
    <w:rsid w:val="00EB1BB0"/>
    <w:rsid w:val="00EB3278"/>
    <w:rsid w:val="00EB42ED"/>
    <w:rsid w:val="00EB5260"/>
    <w:rsid w:val="00EC0836"/>
    <w:rsid w:val="00EC1117"/>
    <w:rsid w:val="00EC166B"/>
    <w:rsid w:val="00EC1869"/>
    <w:rsid w:val="00EC1A0B"/>
    <w:rsid w:val="00EC2345"/>
    <w:rsid w:val="00EC37CE"/>
    <w:rsid w:val="00EC45CA"/>
    <w:rsid w:val="00EC5602"/>
    <w:rsid w:val="00EC5F9D"/>
    <w:rsid w:val="00EC61D8"/>
    <w:rsid w:val="00EC6675"/>
    <w:rsid w:val="00EC6BD5"/>
    <w:rsid w:val="00EC7B3E"/>
    <w:rsid w:val="00ED1CED"/>
    <w:rsid w:val="00ED36D0"/>
    <w:rsid w:val="00ED4887"/>
    <w:rsid w:val="00EE07B5"/>
    <w:rsid w:val="00EE18F2"/>
    <w:rsid w:val="00EE29EB"/>
    <w:rsid w:val="00EE3C04"/>
    <w:rsid w:val="00EE56D3"/>
    <w:rsid w:val="00EE62B6"/>
    <w:rsid w:val="00EE76BE"/>
    <w:rsid w:val="00EE7708"/>
    <w:rsid w:val="00EE7C64"/>
    <w:rsid w:val="00EF103C"/>
    <w:rsid w:val="00EF17BB"/>
    <w:rsid w:val="00EF19A1"/>
    <w:rsid w:val="00EF204C"/>
    <w:rsid w:val="00EF3910"/>
    <w:rsid w:val="00EF3DD3"/>
    <w:rsid w:val="00EF3F06"/>
    <w:rsid w:val="00EF5695"/>
    <w:rsid w:val="00EF5E70"/>
    <w:rsid w:val="00EF733E"/>
    <w:rsid w:val="00F00FCE"/>
    <w:rsid w:val="00F01891"/>
    <w:rsid w:val="00F02168"/>
    <w:rsid w:val="00F026FA"/>
    <w:rsid w:val="00F04920"/>
    <w:rsid w:val="00F0493B"/>
    <w:rsid w:val="00F04F1E"/>
    <w:rsid w:val="00F057D4"/>
    <w:rsid w:val="00F0622A"/>
    <w:rsid w:val="00F06BA7"/>
    <w:rsid w:val="00F10782"/>
    <w:rsid w:val="00F10B74"/>
    <w:rsid w:val="00F111A0"/>
    <w:rsid w:val="00F1173E"/>
    <w:rsid w:val="00F13CCD"/>
    <w:rsid w:val="00F13CE3"/>
    <w:rsid w:val="00F141D4"/>
    <w:rsid w:val="00F14803"/>
    <w:rsid w:val="00F14DD0"/>
    <w:rsid w:val="00F14E92"/>
    <w:rsid w:val="00F217BB"/>
    <w:rsid w:val="00F23772"/>
    <w:rsid w:val="00F27BE4"/>
    <w:rsid w:val="00F327AA"/>
    <w:rsid w:val="00F3410F"/>
    <w:rsid w:val="00F34CA4"/>
    <w:rsid w:val="00F3567B"/>
    <w:rsid w:val="00F36D9D"/>
    <w:rsid w:val="00F37B24"/>
    <w:rsid w:val="00F41A66"/>
    <w:rsid w:val="00F43E01"/>
    <w:rsid w:val="00F4418F"/>
    <w:rsid w:val="00F44A6D"/>
    <w:rsid w:val="00F47F27"/>
    <w:rsid w:val="00F50077"/>
    <w:rsid w:val="00F5394D"/>
    <w:rsid w:val="00F53C13"/>
    <w:rsid w:val="00F54787"/>
    <w:rsid w:val="00F54B63"/>
    <w:rsid w:val="00F54E23"/>
    <w:rsid w:val="00F56BD5"/>
    <w:rsid w:val="00F609E6"/>
    <w:rsid w:val="00F61E7F"/>
    <w:rsid w:val="00F63DB5"/>
    <w:rsid w:val="00F64EC6"/>
    <w:rsid w:val="00F65BED"/>
    <w:rsid w:val="00F66F23"/>
    <w:rsid w:val="00F70B26"/>
    <w:rsid w:val="00F7265A"/>
    <w:rsid w:val="00F72F4F"/>
    <w:rsid w:val="00F72FA8"/>
    <w:rsid w:val="00F73500"/>
    <w:rsid w:val="00F7462D"/>
    <w:rsid w:val="00F76E7F"/>
    <w:rsid w:val="00F77662"/>
    <w:rsid w:val="00F77742"/>
    <w:rsid w:val="00F80B00"/>
    <w:rsid w:val="00F81640"/>
    <w:rsid w:val="00F820F9"/>
    <w:rsid w:val="00F85DA5"/>
    <w:rsid w:val="00F868D1"/>
    <w:rsid w:val="00F86E8F"/>
    <w:rsid w:val="00F901C4"/>
    <w:rsid w:val="00F90B4F"/>
    <w:rsid w:val="00F90CFA"/>
    <w:rsid w:val="00F9107C"/>
    <w:rsid w:val="00F9360A"/>
    <w:rsid w:val="00F93BA1"/>
    <w:rsid w:val="00F96109"/>
    <w:rsid w:val="00F96F2D"/>
    <w:rsid w:val="00F97400"/>
    <w:rsid w:val="00F97EA1"/>
    <w:rsid w:val="00FA0952"/>
    <w:rsid w:val="00FA0DAE"/>
    <w:rsid w:val="00FA43D9"/>
    <w:rsid w:val="00FA6482"/>
    <w:rsid w:val="00FA6CAA"/>
    <w:rsid w:val="00FA6F43"/>
    <w:rsid w:val="00FA724C"/>
    <w:rsid w:val="00FB10F9"/>
    <w:rsid w:val="00FB1DCE"/>
    <w:rsid w:val="00FB3669"/>
    <w:rsid w:val="00FB4763"/>
    <w:rsid w:val="00FB5696"/>
    <w:rsid w:val="00FB594F"/>
    <w:rsid w:val="00FB6E05"/>
    <w:rsid w:val="00FB6FCE"/>
    <w:rsid w:val="00FB71A9"/>
    <w:rsid w:val="00FB79F3"/>
    <w:rsid w:val="00FC000C"/>
    <w:rsid w:val="00FC1494"/>
    <w:rsid w:val="00FC35EC"/>
    <w:rsid w:val="00FC3805"/>
    <w:rsid w:val="00FC39D3"/>
    <w:rsid w:val="00FC3A95"/>
    <w:rsid w:val="00FC4E51"/>
    <w:rsid w:val="00FC53B1"/>
    <w:rsid w:val="00FC5D62"/>
    <w:rsid w:val="00FC5ED1"/>
    <w:rsid w:val="00FC6703"/>
    <w:rsid w:val="00FC6807"/>
    <w:rsid w:val="00FC7898"/>
    <w:rsid w:val="00FD01C9"/>
    <w:rsid w:val="00FD1A73"/>
    <w:rsid w:val="00FD1BC1"/>
    <w:rsid w:val="00FD33AB"/>
    <w:rsid w:val="00FD42C8"/>
    <w:rsid w:val="00FD4D5E"/>
    <w:rsid w:val="00FD4DF0"/>
    <w:rsid w:val="00FD615A"/>
    <w:rsid w:val="00FD7B97"/>
    <w:rsid w:val="00FD7D01"/>
    <w:rsid w:val="00FE007D"/>
    <w:rsid w:val="00FE0186"/>
    <w:rsid w:val="00FE041E"/>
    <w:rsid w:val="00FE0BFF"/>
    <w:rsid w:val="00FE255F"/>
    <w:rsid w:val="00FE2B87"/>
    <w:rsid w:val="00FE4A33"/>
    <w:rsid w:val="00FE5F31"/>
    <w:rsid w:val="00FE6C15"/>
    <w:rsid w:val="00FE77F0"/>
    <w:rsid w:val="00FF0D5C"/>
    <w:rsid w:val="00FF0FE3"/>
    <w:rsid w:val="00FF154F"/>
    <w:rsid w:val="00FF1A65"/>
    <w:rsid w:val="00FF203F"/>
    <w:rsid w:val="00FF3959"/>
    <w:rsid w:val="00FF4F80"/>
    <w:rsid w:val="00FF614B"/>
    <w:rsid w:val="00FF6CA3"/>
    <w:rsid w:val="00FF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6E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E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4B9A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D4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D4B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4B9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B9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94ED2"/>
  </w:style>
  <w:style w:type="paragraph" w:styleId="NormalWeb">
    <w:name w:val="Normal (Web)"/>
    <w:basedOn w:val="Normal"/>
    <w:uiPriority w:val="99"/>
    <w:unhideWhenUsed/>
    <w:rsid w:val="005965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CE33CF"/>
    <w:rPr>
      <w:i/>
      <w:iCs/>
    </w:rPr>
  </w:style>
  <w:style w:type="character" w:customStyle="1" w:styleId="apple-converted-space">
    <w:name w:val="apple-converted-space"/>
    <w:basedOn w:val="DefaultParagraphFont"/>
    <w:rsid w:val="00CE33CF"/>
  </w:style>
  <w:style w:type="table" w:styleId="TableGrid">
    <w:name w:val="Table Grid"/>
    <w:basedOn w:val="TableNormal"/>
    <w:uiPriority w:val="39"/>
    <w:rsid w:val="00AD1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AD1214"/>
  </w:style>
  <w:style w:type="paragraph" w:styleId="Header">
    <w:name w:val="header"/>
    <w:basedOn w:val="Normal"/>
    <w:link w:val="HeaderChar"/>
    <w:uiPriority w:val="99"/>
    <w:unhideWhenUsed/>
    <w:rsid w:val="00AD12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214"/>
  </w:style>
  <w:style w:type="paragraph" w:styleId="Footer">
    <w:name w:val="footer"/>
    <w:basedOn w:val="Normal"/>
    <w:link w:val="FooterChar"/>
    <w:uiPriority w:val="99"/>
    <w:unhideWhenUsed/>
    <w:rsid w:val="00AD12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214"/>
  </w:style>
  <w:style w:type="character" w:styleId="Strong">
    <w:name w:val="Strong"/>
    <w:basedOn w:val="DefaultParagraphFont"/>
    <w:uiPriority w:val="22"/>
    <w:qFormat/>
    <w:rsid w:val="000062E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3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3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71A9"/>
    <w:pPr>
      <w:spacing w:after="0" w:line="240" w:lineRule="auto"/>
    </w:pPr>
  </w:style>
  <w:style w:type="paragraph" w:customStyle="1" w:styleId="Default">
    <w:name w:val="Default"/>
    <w:rsid w:val="00E9562B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customStyle="1" w:styleId="gissauthor">
    <w:name w:val="gissauthor"/>
    <w:basedOn w:val="DefaultParagraphFont"/>
    <w:rsid w:val="009C389C"/>
  </w:style>
  <w:style w:type="character" w:styleId="HTMLCite">
    <w:name w:val="HTML Cite"/>
    <w:basedOn w:val="DefaultParagraphFont"/>
    <w:uiPriority w:val="99"/>
    <w:semiHidden/>
    <w:unhideWhenUsed/>
    <w:rsid w:val="000970F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E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996D23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6E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E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4B9A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D4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D4B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4B9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B9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94ED2"/>
  </w:style>
  <w:style w:type="paragraph" w:styleId="NormalWeb">
    <w:name w:val="Normal (Web)"/>
    <w:basedOn w:val="Normal"/>
    <w:uiPriority w:val="99"/>
    <w:unhideWhenUsed/>
    <w:rsid w:val="005965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CE33CF"/>
    <w:rPr>
      <w:i/>
      <w:iCs/>
    </w:rPr>
  </w:style>
  <w:style w:type="character" w:customStyle="1" w:styleId="apple-converted-space">
    <w:name w:val="apple-converted-space"/>
    <w:basedOn w:val="DefaultParagraphFont"/>
    <w:rsid w:val="00CE33CF"/>
  </w:style>
  <w:style w:type="table" w:styleId="TableGrid">
    <w:name w:val="Table Grid"/>
    <w:basedOn w:val="TableNormal"/>
    <w:uiPriority w:val="39"/>
    <w:rsid w:val="00AD1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AD1214"/>
  </w:style>
  <w:style w:type="paragraph" w:styleId="Header">
    <w:name w:val="header"/>
    <w:basedOn w:val="Normal"/>
    <w:link w:val="HeaderChar"/>
    <w:uiPriority w:val="99"/>
    <w:unhideWhenUsed/>
    <w:rsid w:val="00AD12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214"/>
  </w:style>
  <w:style w:type="paragraph" w:styleId="Footer">
    <w:name w:val="footer"/>
    <w:basedOn w:val="Normal"/>
    <w:link w:val="FooterChar"/>
    <w:uiPriority w:val="99"/>
    <w:unhideWhenUsed/>
    <w:rsid w:val="00AD12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214"/>
  </w:style>
  <w:style w:type="character" w:styleId="Strong">
    <w:name w:val="Strong"/>
    <w:basedOn w:val="DefaultParagraphFont"/>
    <w:uiPriority w:val="22"/>
    <w:qFormat/>
    <w:rsid w:val="000062E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3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3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71A9"/>
    <w:pPr>
      <w:spacing w:after="0" w:line="240" w:lineRule="auto"/>
    </w:pPr>
  </w:style>
  <w:style w:type="paragraph" w:customStyle="1" w:styleId="Default">
    <w:name w:val="Default"/>
    <w:rsid w:val="00E9562B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customStyle="1" w:styleId="gissauthor">
    <w:name w:val="gissauthor"/>
    <w:basedOn w:val="DefaultParagraphFont"/>
    <w:rsid w:val="009C389C"/>
  </w:style>
  <w:style w:type="character" w:styleId="HTMLCite">
    <w:name w:val="HTML Cite"/>
    <w:basedOn w:val="DefaultParagraphFont"/>
    <w:uiPriority w:val="99"/>
    <w:semiHidden/>
    <w:unhideWhenUsed/>
    <w:rsid w:val="000970F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E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996D23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79693">
          <w:marLeft w:val="0"/>
          <w:marRight w:val="0"/>
          <w:marTop w:val="225"/>
          <w:marBottom w:val="315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157944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18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49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8E8C1A-D928-4FDC-8681-E56B6F4E3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1</cp:lastModifiedBy>
  <cp:revision>3</cp:revision>
  <cp:lastPrinted>2015-08-18T06:17:00Z</cp:lastPrinted>
  <dcterms:created xsi:type="dcterms:W3CDTF">2015-08-19T20:30:00Z</dcterms:created>
  <dcterms:modified xsi:type="dcterms:W3CDTF">2015-08-19T20:33:00Z</dcterms:modified>
</cp:coreProperties>
</file>